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F9FE2" w14:textId="77777777" w:rsidR="00EE6470" w:rsidRPr="001549D3" w:rsidRDefault="00EE6470" w:rsidP="00EE6470">
      <w:pPr>
        <w:pStyle w:val="SupplementaryMaterial"/>
        <w:rPr>
          <w:b w:val="0"/>
        </w:rPr>
      </w:pPr>
      <w:r w:rsidRPr="001549D3">
        <w:t>Supplementary Material</w:t>
      </w:r>
    </w:p>
    <w:p w14:paraId="51FE348F" w14:textId="77777777" w:rsidR="00F32C18" w:rsidRDefault="00F32C18" w:rsidP="00F32C18">
      <w:pPr>
        <w:pStyle w:val="Tytu"/>
      </w:pPr>
      <w:r w:rsidRPr="00962D9F">
        <w:t xml:space="preserve">Significant improvements in cataract treatment and persistent inequalities in access to cataract surgery among older Poles from 2009-2019: results of the </w:t>
      </w:r>
      <w:proofErr w:type="spellStart"/>
      <w:r w:rsidRPr="00962D9F">
        <w:t>PolSenior</w:t>
      </w:r>
      <w:proofErr w:type="spellEnd"/>
      <w:r w:rsidRPr="00962D9F">
        <w:t xml:space="preserve"> and </w:t>
      </w:r>
      <w:proofErr w:type="spellStart"/>
      <w:r w:rsidRPr="00962D9F">
        <w:t>PolSenior</w:t>
      </w:r>
      <w:proofErr w:type="spellEnd"/>
      <w:r w:rsidRPr="00962D9F">
        <w:t xml:space="preserve"> 2 surveys</w:t>
      </w:r>
      <w:r>
        <w:t>.</w:t>
      </w:r>
    </w:p>
    <w:p w14:paraId="2033438B" w14:textId="77777777" w:rsidR="00F32C18" w:rsidRPr="008B3B6B" w:rsidRDefault="00F32C18" w:rsidP="00F32C18">
      <w:pPr>
        <w:pStyle w:val="AuthorList"/>
        <w:rPr>
          <w:lang w:val="pl-PL"/>
        </w:rPr>
      </w:pPr>
      <w:r w:rsidRPr="008B3B6B">
        <w:rPr>
          <w:lang w:val="pl-PL"/>
        </w:rPr>
        <w:t xml:space="preserve">Natalia Lange* </w:t>
      </w:r>
      <w:r w:rsidRPr="008B3B6B">
        <w:rPr>
          <w:vertAlign w:val="superscript"/>
          <w:lang w:val="pl-PL"/>
        </w:rPr>
        <w:t>1</w:t>
      </w:r>
      <w:r w:rsidRPr="008B3B6B">
        <w:rPr>
          <w:lang w:val="pl-PL"/>
        </w:rPr>
        <w:t>, Hanna Kujawska-Danecka</w:t>
      </w:r>
      <w:r w:rsidRPr="008B3B6B">
        <w:rPr>
          <w:vertAlign w:val="superscript"/>
          <w:lang w:val="pl-PL"/>
        </w:rPr>
        <w:t xml:space="preserve"> 2</w:t>
      </w:r>
      <w:r w:rsidRPr="008B3B6B">
        <w:rPr>
          <w:lang w:val="pl-PL"/>
        </w:rPr>
        <w:t>, Adam Wyszomirski</w:t>
      </w:r>
      <w:r w:rsidRPr="008B3B6B">
        <w:rPr>
          <w:vertAlign w:val="superscript"/>
          <w:lang w:val="pl-PL"/>
        </w:rPr>
        <w:t>3</w:t>
      </w:r>
      <w:r w:rsidRPr="008B3B6B">
        <w:rPr>
          <w:lang w:val="pl-PL"/>
        </w:rPr>
        <w:t xml:space="preserve">, Klaudia Suligowska </w:t>
      </w:r>
      <w:r w:rsidRPr="008B3B6B">
        <w:rPr>
          <w:vertAlign w:val="superscript"/>
          <w:lang w:val="pl-PL"/>
        </w:rPr>
        <w:t>1,</w:t>
      </w:r>
      <w:r>
        <w:rPr>
          <w:vertAlign w:val="superscript"/>
          <w:lang w:val="pl-PL"/>
        </w:rPr>
        <w:t>4</w:t>
      </w:r>
      <w:r w:rsidRPr="008B3B6B">
        <w:rPr>
          <w:lang w:val="pl-PL"/>
        </w:rPr>
        <w:t>, Adrian Lange</w:t>
      </w:r>
      <w:r w:rsidRPr="008B3B6B">
        <w:rPr>
          <w:vertAlign w:val="superscript"/>
          <w:lang w:val="pl-PL"/>
        </w:rPr>
        <w:t>1</w:t>
      </w:r>
      <w:r w:rsidRPr="008B3B6B">
        <w:rPr>
          <w:lang w:val="pl-PL"/>
        </w:rPr>
        <w:t>, Dorota Raczyńska</w:t>
      </w:r>
      <w:r>
        <w:rPr>
          <w:vertAlign w:val="superscript"/>
          <w:lang w:val="pl-PL"/>
        </w:rPr>
        <w:t>5</w:t>
      </w:r>
      <w:r>
        <w:rPr>
          <w:lang w:val="pl-PL"/>
        </w:rPr>
        <w:t xml:space="preserve">, </w:t>
      </w:r>
      <w:r w:rsidRPr="008B3B6B">
        <w:rPr>
          <w:lang w:val="pl-PL"/>
        </w:rPr>
        <w:t>Justyna Jędrychowska-Jamborska</w:t>
      </w:r>
      <w:r w:rsidRPr="008B3B6B">
        <w:rPr>
          <w:vertAlign w:val="superscript"/>
          <w:lang w:val="pl-PL"/>
        </w:rPr>
        <w:t>6</w:t>
      </w:r>
      <w:r w:rsidRPr="008B3B6B">
        <w:rPr>
          <w:lang w:val="pl-PL"/>
        </w:rPr>
        <w:t>, Małgorzata Mossakowska</w:t>
      </w:r>
      <w:r w:rsidRPr="008B3B6B">
        <w:rPr>
          <w:vertAlign w:val="superscript"/>
          <w:lang w:val="pl-PL"/>
        </w:rPr>
        <w:t>7</w:t>
      </w:r>
      <w:r w:rsidRPr="008B3B6B">
        <w:rPr>
          <w:lang w:val="pl-PL"/>
        </w:rPr>
        <w:t xml:space="preserve"> </w:t>
      </w:r>
    </w:p>
    <w:p w14:paraId="69B2ED0E" w14:textId="77777777" w:rsidR="00F32C18" w:rsidRPr="002F752C" w:rsidRDefault="00F32C18" w:rsidP="00F32C18">
      <w:pPr>
        <w:spacing w:after="0"/>
        <w:rPr>
          <w:rFonts w:cs="Times New Roman"/>
          <w:szCs w:val="24"/>
          <w:lang w:bidi="en-US"/>
        </w:rPr>
      </w:pPr>
      <w:r w:rsidRPr="002F752C">
        <w:rPr>
          <w:rFonts w:cs="Times New Roman"/>
          <w:szCs w:val="24"/>
          <w:vertAlign w:val="superscript"/>
          <w:lang w:bidi="en-US"/>
        </w:rPr>
        <w:t>1</w:t>
      </w:r>
      <w:r w:rsidRPr="002F752C">
        <w:rPr>
          <w:rFonts w:cs="Times New Roman"/>
          <w:szCs w:val="24"/>
          <w:lang w:bidi="en-US"/>
        </w:rPr>
        <w:t xml:space="preserve">Department of Preventive Medicine and Education, Medical University of </w:t>
      </w:r>
      <w:proofErr w:type="spellStart"/>
      <w:r w:rsidRPr="002F752C">
        <w:rPr>
          <w:rFonts w:cs="Times New Roman"/>
          <w:szCs w:val="24"/>
          <w:lang w:bidi="en-US"/>
        </w:rPr>
        <w:t>Gdańsk</w:t>
      </w:r>
      <w:proofErr w:type="spellEnd"/>
      <w:r w:rsidRPr="002F752C">
        <w:rPr>
          <w:rFonts w:cs="Times New Roman"/>
          <w:szCs w:val="24"/>
          <w:lang w:bidi="en-US"/>
        </w:rPr>
        <w:t>,</w:t>
      </w:r>
      <w:bookmarkStart w:id="0" w:name="_Hlk128410633"/>
      <w:r w:rsidRPr="002F752C">
        <w:rPr>
          <w:rFonts w:cs="Times New Roman"/>
          <w:szCs w:val="24"/>
          <w:lang w:bidi="en-US"/>
        </w:rPr>
        <w:t xml:space="preserve"> </w:t>
      </w:r>
      <w:proofErr w:type="spellStart"/>
      <w:r w:rsidRPr="002F752C">
        <w:rPr>
          <w:rFonts w:cs="Times New Roman"/>
          <w:szCs w:val="24"/>
          <w:lang w:bidi="en-US"/>
        </w:rPr>
        <w:t>Gdańsk</w:t>
      </w:r>
      <w:proofErr w:type="spellEnd"/>
      <w:r w:rsidRPr="002F752C">
        <w:rPr>
          <w:rFonts w:cs="Times New Roman"/>
          <w:szCs w:val="24"/>
          <w:lang w:bidi="en-US"/>
        </w:rPr>
        <w:t>, Poland</w:t>
      </w:r>
    </w:p>
    <w:bookmarkEnd w:id="0"/>
    <w:p w14:paraId="103D2FD2" w14:textId="77777777" w:rsidR="00F32C18" w:rsidRPr="002F752C" w:rsidRDefault="00F32C18" w:rsidP="00F32C18">
      <w:pPr>
        <w:spacing w:after="0"/>
        <w:rPr>
          <w:rFonts w:cs="Times New Roman"/>
          <w:szCs w:val="24"/>
          <w:lang w:bidi="en-US"/>
        </w:rPr>
      </w:pPr>
      <w:r w:rsidRPr="002F752C">
        <w:rPr>
          <w:rFonts w:cs="Times New Roman"/>
          <w:szCs w:val="24"/>
          <w:vertAlign w:val="superscript"/>
          <w:lang w:bidi="en-US"/>
        </w:rPr>
        <w:t>2</w:t>
      </w:r>
      <w:r w:rsidRPr="002F752C">
        <w:rPr>
          <w:rFonts w:cs="Times New Roman"/>
          <w:szCs w:val="24"/>
          <w:lang w:bidi="en-US"/>
        </w:rPr>
        <w:t xml:space="preserve">Department of Internal Medicine, Connective Tissue Diseases and Geriatrics, Medical University of </w:t>
      </w:r>
      <w:proofErr w:type="spellStart"/>
      <w:r w:rsidRPr="002F752C">
        <w:rPr>
          <w:rFonts w:cs="Times New Roman"/>
          <w:szCs w:val="24"/>
          <w:lang w:bidi="en-US"/>
        </w:rPr>
        <w:t>Gda</w:t>
      </w:r>
      <w:r>
        <w:rPr>
          <w:rFonts w:cs="Times New Roman"/>
          <w:szCs w:val="24"/>
          <w:lang w:bidi="en-US"/>
        </w:rPr>
        <w:t>ń</w:t>
      </w:r>
      <w:r w:rsidRPr="002F752C">
        <w:rPr>
          <w:rFonts w:cs="Times New Roman"/>
          <w:szCs w:val="24"/>
          <w:lang w:bidi="en-US"/>
        </w:rPr>
        <w:t>sk</w:t>
      </w:r>
      <w:proofErr w:type="spellEnd"/>
      <w:r w:rsidRPr="002F752C">
        <w:rPr>
          <w:rFonts w:cs="Times New Roman"/>
          <w:szCs w:val="24"/>
          <w:lang w:bidi="en-US"/>
        </w:rPr>
        <w:t xml:space="preserve">, </w:t>
      </w:r>
      <w:proofErr w:type="spellStart"/>
      <w:r w:rsidRPr="002F752C">
        <w:rPr>
          <w:rFonts w:cs="Times New Roman"/>
          <w:szCs w:val="24"/>
          <w:lang w:bidi="en-US"/>
        </w:rPr>
        <w:t>Gdańsk</w:t>
      </w:r>
      <w:proofErr w:type="spellEnd"/>
      <w:r w:rsidRPr="002F752C">
        <w:rPr>
          <w:rFonts w:cs="Times New Roman"/>
          <w:szCs w:val="24"/>
          <w:lang w:bidi="en-US"/>
        </w:rPr>
        <w:t>, Poland</w:t>
      </w:r>
    </w:p>
    <w:p w14:paraId="166036D3" w14:textId="77777777" w:rsidR="00F32C18" w:rsidRPr="002F752C" w:rsidRDefault="00F32C18" w:rsidP="00F32C18">
      <w:pPr>
        <w:spacing w:after="0"/>
        <w:rPr>
          <w:rFonts w:cs="Times New Roman"/>
          <w:szCs w:val="24"/>
          <w:lang w:bidi="en-US"/>
        </w:rPr>
      </w:pPr>
      <w:bookmarkStart w:id="1" w:name="OLE_LINK74"/>
      <w:bookmarkStart w:id="2" w:name="OLE_LINK75"/>
      <w:r>
        <w:rPr>
          <w:rFonts w:cs="Times New Roman"/>
          <w:szCs w:val="24"/>
          <w:vertAlign w:val="superscript"/>
          <w:lang w:bidi="en-US"/>
        </w:rPr>
        <w:t>3</w:t>
      </w:r>
      <w:r w:rsidRPr="002F752C">
        <w:rPr>
          <w:rFonts w:cs="Times New Roman"/>
          <w:szCs w:val="24"/>
          <w:lang w:val="en-GB"/>
        </w:rPr>
        <w:t xml:space="preserve">Department of Adult Neurology, Faculty of Medicine Medical, University of </w:t>
      </w:r>
      <w:proofErr w:type="spellStart"/>
      <w:r w:rsidRPr="002F752C">
        <w:rPr>
          <w:rFonts w:cs="Times New Roman"/>
          <w:szCs w:val="24"/>
          <w:lang w:val="en-GB"/>
        </w:rPr>
        <w:t>Gdańsk</w:t>
      </w:r>
      <w:proofErr w:type="spellEnd"/>
      <w:r w:rsidRPr="002F752C">
        <w:rPr>
          <w:rFonts w:cs="Times New Roman"/>
          <w:szCs w:val="24"/>
          <w:lang w:val="en-GB"/>
        </w:rPr>
        <w:t>,</w:t>
      </w:r>
      <w:r w:rsidRPr="002F752C">
        <w:rPr>
          <w:rFonts w:cs="Times New Roman"/>
          <w:szCs w:val="24"/>
          <w:lang w:bidi="en-US"/>
        </w:rPr>
        <w:t xml:space="preserve"> </w:t>
      </w:r>
      <w:proofErr w:type="spellStart"/>
      <w:r w:rsidRPr="002F752C">
        <w:rPr>
          <w:rFonts w:cs="Times New Roman"/>
          <w:szCs w:val="24"/>
          <w:lang w:bidi="en-US"/>
        </w:rPr>
        <w:t>Gdańsk</w:t>
      </w:r>
      <w:proofErr w:type="spellEnd"/>
      <w:r w:rsidRPr="002F752C">
        <w:rPr>
          <w:rFonts w:cs="Times New Roman"/>
          <w:szCs w:val="24"/>
          <w:lang w:bidi="en-US"/>
        </w:rPr>
        <w:t>, Poland</w:t>
      </w:r>
    </w:p>
    <w:p w14:paraId="04240496" w14:textId="77777777" w:rsidR="00F32C18" w:rsidRDefault="00F32C18" w:rsidP="00F32C18">
      <w:pPr>
        <w:spacing w:after="0"/>
        <w:rPr>
          <w:rFonts w:cs="Times New Roman"/>
          <w:szCs w:val="24"/>
          <w:lang w:val="en-GB"/>
        </w:rPr>
      </w:pPr>
      <w:bookmarkStart w:id="3" w:name="OLE_LINK76"/>
      <w:bookmarkStart w:id="4" w:name="OLE_LINK77"/>
      <w:bookmarkEnd w:id="1"/>
      <w:bookmarkEnd w:id="2"/>
      <w:r>
        <w:rPr>
          <w:rFonts w:cs="Times New Roman"/>
          <w:szCs w:val="24"/>
          <w:vertAlign w:val="superscript"/>
          <w:lang w:val="en-GB"/>
        </w:rPr>
        <w:t>4</w:t>
      </w:r>
      <w:r w:rsidRPr="001509E1">
        <w:rPr>
          <w:rFonts w:cs="Times New Roman"/>
          <w:szCs w:val="24"/>
          <w:lang w:val="en-GB"/>
        </w:rPr>
        <w:t xml:space="preserve">Department of Dental Techniques and Masticatory System Dysfunctions, Medical University of </w:t>
      </w:r>
      <w:proofErr w:type="spellStart"/>
      <w:r w:rsidRPr="001509E1">
        <w:rPr>
          <w:rFonts w:cs="Times New Roman"/>
          <w:szCs w:val="24"/>
          <w:lang w:val="en-GB"/>
        </w:rPr>
        <w:t>Gdańsk</w:t>
      </w:r>
      <w:proofErr w:type="spellEnd"/>
      <w:r w:rsidRPr="001509E1">
        <w:rPr>
          <w:rFonts w:cs="Times New Roman"/>
          <w:szCs w:val="24"/>
          <w:lang w:val="en-GB"/>
        </w:rPr>
        <w:t xml:space="preserve">, </w:t>
      </w:r>
      <w:proofErr w:type="spellStart"/>
      <w:r w:rsidRPr="001509E1">
        <w:rPr>
          <w:rFonts w:cs="Times New Roman"/>
          <w:szCs w:val="24"/>
          <w:lang w:val="en-GB"/>
        </w:rPr>
        <w:t>Gda</w:t>
      </w:r>
      <w:r>
        <w:rPr>
          <w:rFonts w:cs="Times New Roman"/>
          <w:szCs w:val="24"/>
          <w:lang w:val="en-GB"/>
        </w:rPr>
        <w:t>ń</w:t>
      </w:r>
      <w:r w:rsidRPr="001509E1">
        <w:rPr>
          <w:rFonts w:cs="Times New Roman"/>
          <w:szCs w:val="24"/>
          <w:lang w:val="en-GB"/>
        </w:rPr>
        <w:t>sk</w:t>
      </w:r>
      <w:proofErr w:type="spellEnd"/>
      <w:r w:rsidRPr="001509E1">
        <w:rPr>
          <w:rFonts w:cs="Times New Roman"/>
          <w:szCs w:val="24"/>
          <w:lang w:val="en-GB"/>
        </w:rPr>
        <w:t>, Poland</w:t>
      </w:r>
    </w:p>
    <w:p w14:paraId="74D0B05A" w14:textId="77777777" w:rsidR="00F32C18" w:rsidRPr="00CE6BF0" w:rsidRDefault="00F32C18" w:rsidP="00F32C18">
      <w:pPr>
        <w:spacing w:after="0"/>
        <w:rPr>
          <w:rFonts w:cs="Times New Roman"/>
          <w:szCs w:val="24"/>
          <w:lang w:bidi="en-US"/>
        </w:rPr>
      </w:pPr>
      <w:r>
        <w:rPr>
          <w:rFonts w:cs="Times New Roman"/>
          <w:szCs w:val="24"/>
          <w:vertAlign w:val="superscript"/>
          <w:lang w:bidi="en-US"/>
        </w:rPr>
        <w:t>5</w:t>
      </w:r>
      <w:r w:rsidRPr="002F752C">
        <w:rPr>
          <w:rFonts w:cs="Times New Roman"/>
          <w:szCs w:val="24"/>
          <w:lang w:val="en-GB"/>
        </w:rPr>
        <w:t xml:space="preserve">Optimum Professor's Ophthalmology Centre, </w:t>
      </w:r>
      <w:proofErr w:type="spellStart"/>
      <w:r w:rsidRPr="002F752C">
        <w:rPr>
          <w:rFonts w:cs="Times New Roman"/>
          <w:szCs w:val="24"/>
          <w:lang w:bidi="en-US"/>
        </w:rPr>
        <w:t>Gdańsk</w:t>
      </w:r>
      <w:proofErr w:type="spellEnd"/>
      <w:r w:rsidRPr="002F752C">
        <w:rPr>
          <w:rFonts w:cs="Times New Roman"/>
          <w:szCs w:val="24"/>
          <w:lang w:bidi="en-US"/>
        </w:rPr>
        <w:t>, Poland</w:t>
      </w:r>
    </w:p>
    <w:p w14:paraId="050A5FF0" w14:textId="77777777" w:rsidR="00F32C18" w:rsidRPr="002F752C" w:rsidRDefault="00F32C18" w:rsidP="00F32C18">
      <w:pPr>
        <w:spacing w:after="0"/>
        <w:rPr>
          <w:rFonts w:cs="Times New Roman"/>
          <w:szCs w:val="24"/>
          <w:lang w:bidi="en-US"/>
        </w:rPr>
      </w:pPr>
      <w:r w:rsidRPr="002F752C">
        <w:rPr>
          <w:rFonts w:cs="Times New Roman"/>
          <w:szCs w:val="24"/>
          <w:vertAlign w:val="superscript"/>
          <w:lang w:val="en-GB"/>
        </w:rPr>
        <w:t>6</w:t>
      </w:r>
      <w:r w:rsidRPr="002F752C">
        <w:rPr>
          <w:rFonts w:cs="Times New Roman"/>
          <w:szCs w:val="24"/>
          <w:lang w:bidi="en-US"/>
        </w:rPr>
        <w:t xml:space="preserve">Clinical Unit , Department of </w:t>
      </w:r>
      <w:proofErr w:type="spellStart"/>
      <w:r w:rsidRPr="002F752C">
        <w:rPr>
          <w:rFonts w:cs="Times New Roman"/>
          <w:szCs w:val="24"/>
          <w:lang w:bidi="en-US"/>
        </w:rPr>
        <w:t>Ophtalmology</w:t>
      </w:r>
      <w:proofErr w:type="spellEnd"/>
      <w:r w:rsidRPr="002F752C">
        <w:rPr>
          <w:rFonts w:cs="Times New Roman"/>
          <w:szCs w:val="24"/>
          <w:lang w:bidi="en-US"/>
        </w:rPr>
        <w:t>, Wojewódzki Hospital in Cracow, Cracow, Poland</w:t>
      </w:r>
    </w:p>
    <w:p w14:paraId="7A0F3BBF" w14:textId="77777777" w:rsidR="00F32C18" w:rsidRPr="002F752C" w:rsidRDefault="00F32C18" w:rsidP="00F32C18">
      <w:pPr>
        <w:spacing w:after="0"/>
        <w:rPr>
          <w:rFonts w:cs="Times New Roman"/>
          <w:szCs w:val="24"/>
          <w:lang w:val="en-GB"/>
        </w:rPr>
      </w:pPr>
      <w:r w:rsidRPr="002F752C">
        <w:rPr>
          <w:rFonts w:cs="Times New Roman"/>
          <w:szCs w:val="24"/>
          <w:vertAlign w:val="superscript"/>
          <w:lang w:val="en-GB"/>
        </w:rPr>
        <w:t>7</w:t>
      </w:r>
      <w:r w:rsidRPr="002F752C">
        <w:rPr>
          <w:rFonts w:cs="Times New Roman"/>
          <w:szCs w:val="24"/>
          <w:lang w:val="en-GB"/>
        </w:rPr>
        <w:t>Aging and Longevity Strategic Project, International Institute of Molecular and Cell Biology,</w:t>
      </w:r>
      <w:r>
        <w:rPr>
          <w:rFonts w:cs="Times New Roman"/>
          <w:szCs w:val="24"/>
          <w:lang w:val="en-GB"/>
        </w:rPr>
        <w:t xml:space="preserve"> </w:t>
      </w:r>
      <w:r w:rsidRPr="002F752C">
        <w:rPr>
          <w:rFonts w:cs="Times New Roman"/>
          <w:szCs w:val="24"/>
          <w:lang w:val="en-GB"/>
        </w:rPr>
        <w:t>Warsaw, Poland</w:t>
      </w:r>
    </w:p>
    <w:bookmarkEnd w:id="3"/>
    <w:bookmarkEnd w:id="4"/>
    <w:p w14:paraId="35740C1E" w14:textId="77777777" w:rsidR="00F32C18" w:rsidRDefault="00F32C18" w:rsidP="00F32C18">
      <w:pPr>
        <w:spacing w:after="0"/>
        <w:rPr>
          <w:rFonts w:cs="Times New Roman"/>
          <w:b/>
          <w:szCs w:val="24"/>
          <w:lang w:bidi="en-US"/>
        </w:rPr>
      </w:pPr>
      <w:r w:rsidRPr="00376CC5">
        <w:rPr>
          <w:rFonts w:cs="Times New Roman"/>
          <w:b/>
          <w:szCs w:val="24"/>
        </w:rPr>
        <w:t>* Correspondence:</w:t>
      </w:r>
    </w:p>
    <w:p w14:paraId="4001ACF2" w14:textId="77777777" w:rsidR="00F32C18" w:rsidRDefault="00F32C18" w:rsidP="00F32C18">
      <w:pPr>
        <w:spacing w:after="0"/>
        <w:rPr>
          <w:rFonts w:cs="Times New Roman"/>
          <w:szCs w:val="24"/>
          <w:lang w:bidi="en-US"/>
        </w:rPr>
      </w:pPr>
      <w:r w:rsidRPr="002F752C">
        <w:rPr>
          <w:rFonts w:cs="Times New Roman"/>
          <w:szCs w:val="24"/>
          <w:lang w:bidi="en-US"/>
        </w:rPr>
        <w:t>Natalia Lange, MD,</w:t>
      </w:r>
    </w:p>
    <w:p w14:paraId="1B5495C9" w14:textId="77777777" w:rsidR="00F32C18" w:rsidRPr="002F752C" w:rsidRDefault="00F32C18" w:rsidP="00F32C18">
      <w:pPr>
        <w:spacing w:after="0"/>
        <w:rPr>
          <w:rFonts w:cs="Times New Roman"/>
          <w:szCs w:val="24"/>
          <w:lang w:bidi="en-US"/>
        </w:rPr>
      </w:pPr>
      <w:r w:rsidRPr="002F752C">
        <w:rPr>
          <w:rFonts w:cs="Times New Roman"/>
          <w:szCs w:val="24"/>
          <w:lang w:bidi="en-US"/>
        </w:rPr>
        <w:t xml:space="preserve"> </w:t>
      </w:r>
      <w:hyperlink r:id="rId12" w:history="1">
        <w:r w:rsidRPr="002F752C">
          <w:rPr>
            <w:rStyle w:val="Hipercze"/>
            <w:rFonts w:cs="Times New Roman"/>
            <w:szCs w:val="24"/>
            <w:lang w:bidi="en-US"/>
          </w:rPr>
          <w:t>kubiak@gumed.edu.pl</w:t>
        </w:r>
      </w:hyperlink>
      <w:r w:rsidRPr="002F752C">
        <w:rPr>
          <w:rFonts w:cs="Times New Roman"/>
          <w:szCs w:val="24"/>
          <w:lang w:bidi="en-US"/>
        </w:rPr>
        <w:t xml:space="preserve">, Medical University of </w:t>
      </w:r>
      <w:proofErr w:type="spellStart"/>
      <w:r w:rsidRPr="002F752C">
        <w:rPr>
          <w:rFonts w:cs="Times New Roman"/>
          <w:szCs w:val="24"/>
          <w:lang w:bidi="en-US"/>
        </w:rPr>
        <w:t>Gdańsk</w:t>
      </w:r>
      <w:proofErr w:type="spellEnd"/>
      <w:r w:rsidRPr="002F752C">
        <w:rPr>
          <w:rFonts w:cs="Times New Roman"/>
          <w:szCs w:val="24"/>
          <w:lang w:bidi="en-US"/>
        </w:rPr>
        <w:t>.</w:t>
      </w:r>
    </w:p>
    <w:p w14:paraId="1BDD0A44" w14:textId="428F4484" w:rsidR="00EE6470" w:rsidRPr="00EE6470" w:rsidRDefault="00EE6470" w:rsidP="00EE6470">
      <w:pPr>
        <w:spacing w:before="240" w:after="0"/>
        <w:rPr>
          <w:rFonts w:cs="Times New Roman"/>
        </w:rPr>
      </w:pPr>
      <w:r w:rsidRPr="00D73011">
        <w:rPr>
          <w:rFonts w:cs="Times New Roman"/>
          <w:b/>
          <w:bCs/>
        </w:rPr>
        <w:t>Supplementary Table 1.</w:t>
      </w:r>
      <w:r w:rsidRPr="00D73011">
        <w:rPr>
          <w:rFonts w:cs="Times New Roman"/>
        </w:rPr>
        <w:t xml:space="preserve"> Comparison of patients with treated and untreated cataracts in </w:t>
      </w:r>
      <w:proofErr w:type="spellStart"/>
      <w:r w:rsidRPr="00D73011">
        <w:rPr>
          <w:rFonts w:cs="Times New Roman"/>
        </w:rPr>
        <w:t>PolSenior</w:t>
      </w:r>
      <w:proofErr w:type="spellEnd"/>
      <w:r w:rsidRPr="00D73011">
        <w:rPr>
          <w:rFonts w:cs="Times New Roman"/>
        </w:rPr>
        <w:t xml:space="preserve"> and PolSenior2. Unweighted data.</w:t>
      </w:r>
    </w:p>
    <w:tbl>
      <w:tblPr>
        <w:tblStyle w:val="Tabela-Siatka"/>
        <w:tblpPr w:leftFromText="141" w:rightFromText="141" w:vertAnchor="text" w:horzAnchor="margin" w:tblpX="-356" w:tblpY="-766"/>
        <w:tblW w:w="1098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05"/>
        <w:gridCol w:w="1418"/>
        <w:gridCol w:w="1684"/>
        <w:gridCol w:w="934"/>
        <w:gridCol w:w="1696"/>
        <w:gridCol w:w="1414"/>
        <w:gridCol w:w="934"/>
      </w:tblGrid>
      <w:tr w:rsidR="00D63F6F" w:rsidRPr="003F66CA" w14:paraId="57F257D9" w14:textId="77777777" w:rsidTr="0074456F">
        <w:trPr>
          <w:gridBefore w:val="1"/>
          <w:wBefore w:w="2905" w:type="dxa"/>
          <w:trHeight w:val="569"/>
          <w:tblHeader/>
        </w:trPr>
        <w:tc>
          <w:tcPr>
            <w:tcW w:w="40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2582A3" w14:textId="77777777" w:rsidR="00EE6470" w:rsidRPr="0074456F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proofErr w:type="spellStart"/>
            <w:r w:rsidRPr="0074456F">
              <w:rPr>
                <w:rFonts w:cs="Times New Roman"/>
                <w:b/>
                <w:sz w:val="21"/>
                <w:szCs w:val="21"/>
              </w:rPr>
              <w:lastRenderedPageBreak/>
              <w:t>PolSenior</w:t>
            </w:r>
            <w:proofErr w:type="spellEnd"/>
          </w:p>
        </w:tc>
        <w:tc>
          <w:tcPr>
            <w:tcW w:w="40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18A45" w14:textId="77777777" w:rsidR="00EE6470" w:rsidRPr="0074456F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74456F">
              <w:rPr>
                <w:rFonts w:cs="Times New Roman"/>
                <w:b/>
                <w:sz w:val="21"/>
                <w:szCs w:val="21"/>
              </w:rPr>
              <w:t>PolSenior2</w:t>
            </w:r>
          </w:p>
        </w:tc>
      </w:tr>
      <w:tr w:rsidR="00D63F6F" w:rsidRPr="003F66CA" w14:paraId="5A6DF516" w14:textId="77777777" w:rsidTr="007445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93"/>
          <w:tblHeader/>
        </w:trPr>
        <w:tc>
          <w:tcPr>
            <w:tcW w:w="2905" w:type="dxa"/>
            <w:tcBorders>
              <w:top w:val="nil"/>
              <w:left w:val="nil"/>
              <w:right w:val="nil"/>
            </w:tcBorders>
            <w:vAlign w:val="bottom"/>
          </w:tcPr>
          <w:p w14:paraId="0721176C" w14:textId="6D27C6DD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B8C39D1" w14:textId="35440E4C" w:rsidR="00EE6470" w:rsidRPr="0074456F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74456F">
              <w:rPr>
                <w:rFonts w:cs="Times New Roman"/>
                <w:b/>
                <w:sz w:val="21"/>
                <w:szCs w:val="21"/>
                <w:lang w:val="en-GB"/>
              </w:rPr>
              <w:t xml:space="preserve">Treated </w:t>
            </w:r>
            <w:r w:rsidR="003F66CA" w:rsidRPr="0074456F">
              <w:rPr>
                <w:rFonts w:cs="Times New Roman"/>
                <w:b/>
                <w:sz w:val="21"/>
                <w:szCs w:val="21"/>
                <w:lang w:val="en-GB"/>
              </w:rPr>
              <w:br/>
            </w:r>
            <w:r w:rsidRPr="0074456F">
              <w:rPr>
                <w:rFonts w:cs="Times New Roman"/>
                <w:b/>
                <w:sz w:val="21"/>
                <w:szCs w:val="21"/>
                <w:lang w:val="en-GB"/>
              </w:rPr>
              <w:t>cataract</w:t>
            </w:r>
          </w:p>
          <w:p w14:paraId="6D92C783" w14:textId="77777777" w:rsidR="00EE6470" w:rsidRPr="0074456F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74456F">
              <w:rPr>
                <w:rFonts w:cs="Times New Roman"/>
                <w:b/>
                <w:sz w:val="21"/>
                <w:szCs w:val="21"/>
                <w:lang w:val="en-GB"/>
              </w:rPr>
              <w:t>N = 600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2FCDC75" w14:textId="3F18CB82" w:rsidR="00EE6470" w:rsidRPr="0074456F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74456F">
              <w:rPr>
                <w:rFonts w:cs="Times New Roman"/>
                <w:b/>
                <w:sz w:val="21"/>
                <w:szCs w:val="21"/>
                <w:lang w:val="en-GB"/>
              </w:rPr>
              <w:t xml:space="preserve">Untreated </w:t>
            </w:r>
            <w:r w:rsidR="003F66CA" w:rsidRPr="0074456F">
              <w:rPr>
                <w:rFonts w:cs="Times New Roman"/>
                <w:b/>
                <w:sz w:val="21"/>
                <w:szCs w:val="21"/>
                <w:lang w:val="en-GB"/>
              </w:rPr>
              <w:br/>
            </w:r>
            <w:r w:rsidRPr="0074456F">
              <w:rPr>
                <w:rFonts w:cs="Times New Roman"/>
                <w:b/>
                <w:sz w:val="21"/>
                <w:szCs w:val="21"/>
                <w:lang w:val="en-GB"/>
              </w:rPr>
              <w:t>cataract</w:t>
            </w:r>
          </w:p>
          <w:p w14:paraId="29A255B0" w14:textId="77777777" w:rsidR="00EE6470" w:rsidRPr="0074456F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74456F">
              <w:rPr>
                <w:rFonts w:cs="Times New Roman"/>
                <w:b/>
                <w:sz w:val="21"/>
                <w:szCs w:val="21"/>
                <w:lang w:val="en-GB"/>
              </w:rPr>
              <w:t>N = 684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BE0AF7" w14:textId="77777777" w:rsidR="00EE6470" w:rsidRPr="0074456F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74456F">
              <w:rPr>
                <w:rFonts w:cs="Times New Roman"/>
                <w:b/>
                <w:sz w:val="21"/>
                <w:szCs w:val="21"/>
                <w:lang w:val="en-GB"/>
              </w:rPr>
              <w:t>P- value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B79141" w14:textId="68800EB8" w:rsidR="00EE6470" w:rsidRPr="0074456F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74456F">
              <w:rPr>
                <w:rFonts w:cs="Times New Roman"/>
                <w:b/>
                <w:sz w:val="21"/>
                <w:szCs w:val="21"/>
                <w:lang w:val="en-GB"/>
              </w:rPr>
              <w:t xml:space="preserve">Treated </w:t>
            </w:r>
            <w:r w:rsidR="003F66CA" w:rsidRPr="0074456F">
              <w:rPr>
                <w:rFonts w:cs="Times New Roman"/>
                <w:b/>
                <w:sz w:val="21"/>
                <w:szCs w:val="21"/>
                <w:lang w:val="en-GB"/>
              </w:rPr>
              <w:br/>
            </w:r>
            <w:r w:rsidRPr="0074456F">
              <w:rPr>
                <w:rFonts w:cs="Times New Roman"/>
                <w:b/>
                <w:sz w:val="21"/>
                <w:szCs w:val="21"/>
                <w:lang w:val="en-GB"/>
              </w:rPr>
              <w:t>cataract</w:t>
            </w:r>
          </w:p>
          <w:p w14:paraId="694C3730" w14:textId="77777777" w:rsidR="00EE6470" w:rsidRPr="0074456F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74456F">
              <w:rPr>
                <w:rFonts w:cs="Times New Roman"/>
                <w:b/>
                <w:sz w:val="21"/>
                <w:szCs w:val="21"/>
                <w:lang w:val="en-GB"/>
              </w:rPr>
              <w:t>N = 114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BEE1EB4" w14:textId="77777777" w:rsidR="00EE6470" w:rsidRPr="0074456F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74456F">
              <w:rPr>
                <w:rFonts w:cs="Times New Roman"/>
                <w:b/>
                <w:sz w:val="21"/>
                <w:szCs w:val="21"/>
                <w:lang w:val="en-GB"/>
              </w:rPr>
              <w:t>Untreated cataract</w:t>
            </w:r>
          </w:p>
          <w:p w14:paraId="691CB94D" w14:textId="77777777" w:rsidR="00EE6470" w:rsidRPr="0074456F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74456F">
              <w:rPr>
                <w:rFonts w:cs="Times New Roman"/>
                <w:b/>
                <w:sz w:val="21"/>
                <w:szCs w:val="21"/>
                <w:lang w:val="en-GB"/>
              </w:rPr>
              <w:t>N = 461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DFDBDFB" w14:textId="77777777" w:rsidR="00EE6470" w:rsidRPr="0074456F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74456F">
              <w:rPr>
                <w:rFonts w:cs="Times New Roman"/>
                <w:b/>
                <w:sz w:val="21"/>
                <w:szCs w:val="21"/>
                <w:lang w:val="en-GB"/>
              </w:rPr>
              <w:t>P-value</w:t>
            </w:r>
          </w:p>
        </w:tc>
      </w:tr>
      <w:tr w:rsidR="00D63F6F" w:rsidRPr="003F66CA" w14:paraId="0217EF56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19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00125F90" w14:textId="77777777" w:rsidR="00D63F6F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bookmarkStart w:id="5" w:name="_Hlk106719204"/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 xml:space="preserve">Age at diagnosis </w:t>
            </w:r>
            <w:r w:rsidRPr="00D63F6F">
              <w:rPr>
                <w:rFonts w:cs="Times New Roman"/>
                <w:sz w:val="21"/>
                <w:szCs w:val="21"/>
                <w:lang w:val="en-GB"/>
              </w:rPr>
              <w:t xml:space="preserve">[years] </w:t>
            </w:r>
            <w:r w:rsidR="003F66CA" w:rsidRPr="003F66CA">
              <w:rPr>
                <w:rFonts w:cs="Times New Roman"/>
                <w:b/>
                <w:sz w:val="21"/>
                <w:szCs w:val="21"/>
                <w:lang w:val="en-GB"/>
              </w:rPr>
              <w:br/>
            </w:r>
          </w:p>
          <w:p w14:paraId="476041F5" w14:textId="5BE8D8A6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>Females</w:t>
            </w:r>
          </w:p>
          <w:p w14:paraId="52CF1C3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Mean (SD)</w:t>
            </w:r>
          </w:p>
          <w:p w14:paraId="6E7B078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Median (Q1, Q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00DCCF2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1B41E357" w14:textId="77777777" w:rsidR="003F66CA" w:rsidRPr="003F66CA" w:rsidRDefault="003F66CA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49BB3761" w14:textId="77777777" w:rsidR="003F66CA" w:rsidRPr="003F66CA" w:rsidRDefault="003F66CA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32044152" w14:textId="2E48559D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3.7 (10.7)</w:t>
            </w:r>
          </w:p>
          <w:p w14:paraId="684AB011" w14:textId="2809258E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5 (68, 81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14517A3F" w14:textId="77777777" w:rsidR="00EE6470" w:rsidRPr="003F66CA" w:rsidRDefault="00EE6470" w:rsidP="00492C57">
            <w:pPr>
              <w:shd w:val="clear" w:color="auto" w:fill="FFFFFF" w:themeFill="background1"/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14CB7AA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3.6 (9.9)</w:t>
            </w:r>
          </w:p>
          <w:p w14:paraId="5D2C7815" w14:textId="556DB93E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 xml:space="preserve">74 </w:t>
            </w:r>
            <w:r w:rsidR="003F66CA" w:rsidRPr="003F66CA">
              <w:rPr>
                <w:rFonts w:cs="Times New Roman"/>
                <w:sz w:val="21"/>
                <w:szCs w:val="21"/>
              </w:rPr>
              <w:t>(</w:t>
            </w:r>
            <w:r w:rsidRPr="003F66CA">
              <w:rPr>
                <w:rFonts w:cs="Times New Roman"/>
                <w:sz w:val="21"/>
                <w:szCs w:val="21"/>
              </w:rPr>
              <w:t>68, 80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0E07B8A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617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59440EF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22FF4FA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1.9 (11.2)</w:t>
            </w:r>
          </w:p>
          <w:p w14:paraId="379FBAC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4 (67, 79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05CCF02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222516A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1.3 (13.8)</w:t>
            </w:r>
          </w:p>
          <w:p w14:paraId="03E2D76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2 (66, 80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306DDF3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590</w:t>
            </w:r>
          </w:p>
        </w:tc>
      </w:tr>
      <w:bookmarkEnd w:id="5"/>
      <w:tr w:rsidR="00D63F6F" w:rsidRPr="003F66CA" w14:paraId="1324A375" w14:textId="77777777" w:rsidTr="00D63F6F">
        <w:trPr>
          <w:trHeight w:val="573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0ECC4122" w14:textId="77777777" w:rsidR="00D63F6F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 xml:space="preserve">Age at diagnosis </w:t>
            </w:r>
            <w:r w:rsidRPr="00D63F6F">
              <w:rPr>
                <w:rFonts w:cs="Times New Roman"/>
                <w:sz w:val="21"/>
                <w:szCs w:val="21"/>
                <w:lang w:val="en-GB"/>
              </w:rPr>
              <w:t>[years]</w:t>
            </w: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 xml:space="preserve"> </w:t>
            </w:r>
            <w:r w:rsidR="003F66CA" w:rsidRPr="003F66CA">
              <w:rPr>
                <w:rFonts w:cs="Times New Roman"/>
                <w:b/>
                <w:sz w:val="21"/>
                <w:szCs w:val="21"/>
                <w:lang w:val="en-GB"/>
              </w:rPr>
              <w:br/>
            </w:r>
          </w:p>
          <w:p w14:paraId="6B4560E0" w14:textId="4CEB7AE2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>Males</w:t>
            </w:r>
          </w:p>
          <w:p w14:paraId="5FA258C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Mean (SD)</w:t>
            </w:r>
          </w:p>
          <w:p w14:paraId="7234AE5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Median (Q1, Q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A106C6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131CC6DA" w14:textId="13C19CB0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5.0 (10.6)</w:t>
            </w:r>
          </w:p>
          <w:p w14:paraId="52055B9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6 (69, 82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32973A6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6EA90C2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4.3 (13.3)</w:t>
            </w:r>
          </w:p>
          <w:p w14:paraId="6644734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5 (70, 82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6B08859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95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40FB227E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7D670DD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2.8 (10.9)</w:t>
            </w:r>
          </w:p>
          <w:p w14:paraId="758A072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4 (67,5, 80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4B4169A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277F7A6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3.2 (14.3)</w:t>
            </w:r>
          </w:p>
          <w:p w14:paraId="6087542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4 (69, 82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42B41F6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191</w:t>
            </w:r>
          </w:p>
        </w:tc>
      </w:tr>
      <w:tr w:rsidR="00D63F6F" w:rsidRPr="003F66CA" w14:paraId="0432ADCD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79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7F9F837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F66CA">
              <w:rPr>
                <w:rFonts w:cs="Times New Roman"/>
                <w:b/>
                <w:sz w:val="21"/>
                <w:szCs w:val="21"/>
              </w:rPr>
              <w:t>Total</w:t>
            </w:r>
          </w:p>
          <w:p w14:paraId="2EA8D482" w14:textId="77777777" w:rsidR="003F66CA" w:rsidRPr="003F66CA" w:rsidRDefault="003F66CA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25833C6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Mean (SD)</w:t>
            </w:r>
          </w:p>
          <w:p w14:paraId="36B1230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Median (Q1, Q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49A3ED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6C6A139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4.4 (10.7)</w:t>
            </w:r>
          </w:p>
          <w:p w14:paraId="3C7DDB3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5 (69, 82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434F037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494531E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3.9 (11.4)</w:t>
            </w:r>
          </w:p>
          <w:p w14:paraId="7E97D81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5 (68, 82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224A93A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486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220FFDB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5A85DD6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2.3 (11.1)</w:t>
            </w:r>
          </w:p>
          <w:p w14:paraId="5C8AA20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4.0 (67, 79,5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4D771E4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6DD0FF3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2.0 (14.0)</w:t>
            </w:r>
          </w:p>
          <w:p w14:paraId="05DC3CD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3.0(67, 80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6D161BB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800</w:t>
            </w:r>
          </w:p>
        </w:tc>
      </w:tr>
      <w:tr w:rsidR="00D63F6F" w:rsidRPr="003F66CA" w14:paraId="43E6C470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61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2742556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F66CA">
              <w:rPr>
                <w:rFonts w:cs="Times New Roman"/>
                <w:b/>
                <w:sz w:val="21"/>
                <w:szCs w:val="21"/>
              </w:rPr>
              <w:t xml:space="preserve">Age </w:t>
            </w:r>
            <w:r w:rsidRPr="00D63F6F">
              <w:rPr>
                <w:rFonts w:cs="Times New Roman"/>
                <w:sz w:val="21"/>
                <w:szCs w:val="21"/>
              </w:rPr>
              <w:t>[years]</w:t>
            </w:r>
          </w:p>
          <w:p w14:paraId="1DED503A" w14:textId="77777777" w:rsidR="003F66CA" w:rsidRPr="003F66CA" w:rsidRDefault="003F66CA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36D4538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Mean (SD)</w:t>
            </w:r>
          </w:p>
          <w:p w14:paraId="0A94169E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Median (Q1, Q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E3458F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6945734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82.4 (8.0)</w:t>
            </w:r>
          </w:p>
          <w:p w14:paraId="2863BD7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83.0 (77, 88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156835D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59E5D75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81.4 (8.6)</w:t>
            </w:r>
          </w:p>
          <w:p w14:paraId="6181F4F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81.0 (74, 88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519FD74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 041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7C12FBC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7F51456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81.2 (7.8)</w:t>
            </w:r>
          </w:p>
          <w:p w14:paraId="6BE13B7D" w14:textId="6BE64C18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 xml:space="preserve">81.0 </w:t>
            </w:r>
            <w:r w:rsidR="003F66CA" w:rsidRPr="003F66CA">
              <w:rPr>
                <w:rFonts w:cs="Times New Roman"/>
                <w:sz w:val="21"/>
                <w:szCs w:val="21"/>
              </w:rPr>
              <w:t>(</w:t>
            </w:r>
            <w:r w:rsidRPr="003F66CA">
              <w:rPr>
                <w:rFonts w:cs="Times New Roman"/>
                <w:sz w:val="21"/>
                <w:szCs w:val="21"/>
              </w:rPr>
              <w:t>75,8, 87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3AB422F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2BAE67F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9.6 (8.3)</w:t>
            </w:r>
          </w:p>
          <w:p w14:paraId="5CD79A2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80.0 (73, 86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56422DE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D63F6F" w:rsidRPr="003F66CA" w14:paraId="17247493" w14:textId="77777777" w:rsidTr="00D63F6F">
        <w:trPr>
          <w:trHeight w:val="511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070AE345" w14:textId="77777777" w:rsidR="00EE6470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>Age</w:t>
            </w:r>
          </w:p>
          <w:p w14:paraId="47BD74BB" w14:textId="77777777" w:rsidR="00EE6470" w:rsidRPr="00492C57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492C57">
              <w:rPr>
                <w:rFonts w:cs="Times New Roman"/>
                <w:sz w:val="21"/>
                <w:szCs w:val="21"/>
                <w:lang w:val="en-GB"/>
              </w:rPr>
              <w:t>65-75</w:t>
            </w:r>
          </w:p>
          <w:p w14:paraId="4A33F94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492C57">
              <w:rPr>
                <w:rFonts w:cs="Times New Roman"/>
                <w:sz w:val="21"/>
                <w:szCs w:val="21"/>
                <w:lang w:val="en-GB"/>
              </w:rPr>
              <w:t>&gt;7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FACC8A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34 (22.3%)</w:t>
            </w:r>
          </w:p>
          <w:p w14:paraId="6E1A45AF" w14:textId="2F4F352B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466 (77.7%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1C7D480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06 (30.1%)</w:t>
            </w:r>
          </w:p>
          <w:p w14:paraId="1FAFFA14" w14:textId="0CB773E3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478 (69.9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3D19A46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00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64D5CEE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85 (25.0%)</w:t>
            </w:r>
          </w:p>
          <w:p w14:paraId="34E8C629" w14:textId="74E586F4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855 (75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62F6AB7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61 (34.9%)</w:t>
            </w:r>
          </w:p>
          <w:p w14:paraId="0499D1FC" w14:textId="24774763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00 (65.1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1C19718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D63F6F" w:rsidRPr="003F66CA" w14:paraId="672E5F3C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14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6C98F7E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 xml:space="preserve">Females </w:t>
            </w:r>
            <w:r w:rsidRPr="003F66CA">
              <w:rPr>
                <w:rFonts w:cs="Times New Roman"/>
                <w:sz w:val="21"/>
                <w:szCs w:val="21"/>
                <w:lang w:val="en-GB"/>
              </w:rPr>
              <w:t>[N; %]</w:t>
            </w:r>
          </w:p>
          <w:p w14:paraId="436B443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Males [N;%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0524D00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283 (47.2%)</w:t>
            </w:r>
          </w:p>
          <w:p w14:paraId="704D01B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317 (52.8%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5547C8A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412 (60.2%)</w:t>
            </w:r>
          </w:p>
          <w:p w14:paraId="3DE8D22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272 (39.8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27D22FAE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&lt;0.001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457BEB1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618 (54.2%)</w:t>
            </w:r>
          </w:p>
          <w:p w14:paraId="3DF5E89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522 (45.8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1DE95EB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297 (64.4%)</w:t>
            </w:r>
          </w:p>
          <w:p w14:paraId="1CE2AB1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64 (35.6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3ECA04FE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&lt;0.001</w:t>
            </w:r>
          </w:p>
        </w:tc>
      </w:tr>
      <w:tr w:rsidR="00D63F6F" w:rsidRPr="003F66CA" w14:paraId="3CC18BFA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56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79086E44" w14:textId="31840EFA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>Place of residence</w:t>
            </w:r>
            <w:r w:rsidRPr="003F66CA">
              <w:rPr>
                <w:rFonts w:cs="Times New Roman"/>
                <w:sz w:val="21"/>
                <w:szCs w:val="21"/>
                <w:lang w:val="en-GB"/>
              </w:rPr>
              <w:t xml:space="preserve"> [N; %]</w:t>
            </w:r>
          </w:p>
          <w:p w14:paraId="373CD96F" w14:textId="77777777" w:rsidR="00492C57" w:rsidRDefault="00492C57" w:rsidP="00492C57">
            <w:pPr>
              <w:spacing w:before="0" w:after="0" w:line="260" w:lineRule="atLeast"/>
              <w:jc w:val="center"/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</w:pPr>
          </w:p>
          <w:p w14:paraId="537B0F0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  <w:t>Rural</w:t>
            </w:r>
          </w:p>
          <w:p w14:paraId="32FB6D3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  <w:t>Urba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2996DE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031A4D7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95 (32.5%)</w:t>
            </w:r>
          </w:p>
          <w:p w14:paraId="231A0B7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405 (67.5%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3936DA8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0869648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205 (30.0%)</w:t>
            </w:r>
          </w:p>
          <w:p w14:paraId="4E42447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479 (70.0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5F4976A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0.329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2058B97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06CF957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322 (28.2%)</w:t>
            </w:r>
          </w:p>
          <w:p w14:paraId="64A5FFD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818 (71.8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4F5601B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318C1B4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49 (32.3%)</w:t>
            </w:r>
          </w:p>
          <w:p w14:paraId="66FE3D5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312 (67.7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428328D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0.105</w:t>
            </w:r>
          </w:p>
        </w:tc>
      </w:tr>
      <w:tr w:rsidR="00D63F6F" w:rsidRPr="003F66CA" w14:paraId="5C048200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66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6823DC8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  <w:t xml:space="preserve">Marital status </w:t>
            </w:r>
            <w:r w:rsidRPr="003F66CA">
              <w:rPr>
                <w:rFonts w:cs="Times New Roman"/>
                <w:sz w:val="21"/>
                <w:szCs w:val="21"/>
                <w:lang w:val="en-GB"/>
              </w:rPr>
              <w:t>[N; %]</w:t>
            </w:r>
          </w:p>
          <w:p w14:paraId="325DE9DF" w14:textId="77777777" w:rsidR="00D63F6F" w:rsidRDefault="00D63F6F" w:rsidP="00492C57">
            <w:pPr>
              <w:spacing w:before="0" w:after="0" w:line="260" w:lineRule="atLeast"/>
              <w:jc w:val="center"/>
              <w:rPr>
                <w:rFonts w:eastAsia="Arial" w:cs="Times New Roman"/>
                <w:color w:val="111111"/>
                <w:sz w:val="21"/>
                <w:szCs w:val="21"/>
              </w:rPr>
            </w:pPr>
          </w:p>
          <w:p w14:paraId="42D0C1D3" w14:textId="1E296FD6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color w:val="111111"/>
                <w:sz w:val="21"/>
                <w:szCs w:val="21"/>
              </w:rPr>
              <w:t xml:space="preserve">Unmarried/Divorced </w:t>
            </w:r>
            <w:r w:rsidR="00E37A3C">
              <w:rPr>
                <w:rFonts w:eastAsia="Arial" w:cs="Times New Roman"/>
                <w:color w:val="111111"/>
                <w:sz w:val="21"/>
                <w:szCs w:val="21"/>
              </w:rPr>
              <w:br/>
            </w:r>
            <w:r w:rsidRPr="003F66CA">
              <w:rPr>
                <w:rFonts w:eastAsia="Arial" w:cs="Times New Roman"/>
                <w:color w:val="111111"/>
                <w:sz w:val="21"/>
                <w:szCs w:val="21"/>
              </w:rPr>
              <w:t>or separated</w:t>
            </w:r>
          </w:p>
          <w:p w14:paraId="5DA882C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  <w:t>Married</w:t>
            </w:r>
          </w:p>
          <w:p w14:paraId="24AD34C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  <w:t>Widowe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3CE8A2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4596445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</w:rPr>
              <w:t>18 (3.1%)</w:t>
            </w:r>
          </w:p>
          <w:p w14:paraId="30C9BA5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281 (48.9%)</w:t>
            </w:r>
          </w:p>
          <w:p w14:paraId="45FD8C0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276 (48.0%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2AF25AF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2E9773F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</w:rPr>
              <w:t>23 (3.5%)</w:t>
            </w:r>
          </w:p>
          <w:p w14:paraId="0348AF3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267 (40.6%)</w:t>
            </w:r>
          </w:p>
          <w:p w14:paraId="1676745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367 (55.9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595A49F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0.015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77D5163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44C3569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</w:rPr>
              <w:t>51 (4.6%)</w:t>
            </w:r>
          </w:p>
          <w:p w14:paraId="14DDA15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546 (48.9%)</w:t>
            </w:r>
          </w:p>
          <w:p w14:paraId="15827EB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519 (46.5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4A42ECB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048127D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</w:rPr>
              <w:t>22 (5.0%)</w:t>
            </w:r>
          </w:p>
          <w:p w14:paraId="69E13AE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223 (50.5%)</w:t>
            </w:r>
          </w:p>
          <w:p w14:paraId="009D1EF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97 (44.6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26BA817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0.771</w:t>
            </w:r>
          </w:p>
        </w:tc>
      </w:tr>
      <w:tr w:rsidR="00D63F6F" w:rsidRPr="003F66CA" w14:paraId="7BC3FDB8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66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33FC16F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  <w:t xml:space="preserve">Living status </w:t>
            </w:r>
            <w:r w:rsidRPr="003F66CA">
              <w:rPr>
                <w:rFonts w:cs="Times New Roman"/>
                <w:sz w:val="21"/>
                <w:szCs w:val="21"/>
                <w:lang w:val="en-GB"/>
              </w:rPr>
              <w:t>[N; %]</w:t>
            </w:r>
          </w:p>
          <w:p w14:paraId="6936A5A8" w14:textId="77777777" w:rsidR="003F66CA" w:rsidRPr="003F66CA" w:rsidRDefault="003F66CA" w:rsidP="00492C57">
            <w:pPr>
              <w:spacing w:before="0" w:after="0" w:line="260" w:lineRule="atLeast"/>
              <w:jc w:val="center"/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</w:pPr>
          </w:p>
          <w:p w14:paraId="69093B7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  <w:t>Alone</w:t>
            </w:r>
          </w:p>
          <w:p w14:paraId="223A761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  <w:t>With spouse only</w:t>
            </w:r>
          </w:p>
          <w:p w14:paraId="37D0CC2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  <w:t>With other peopl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035142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6F527B5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30 (23.0%)</w:t>
            </w:r>
          </w:p>
          <w:p w14:paraId="4A52F01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273 (48.2%)</w:t>
            </w:r>
          </w:p>
          <w:p w14:paraId="6AD20F8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63 (28.8%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17A99D9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610F2F2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61 (25.0%)</w:t>
            </w:r>
          </w:p>
          <w:p w14:paraId="1E91A73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257 (40.0%)</w:t>
            </w:r>
          </w:p>
          <w:p w14:paraId="54C8C8F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225 (35.0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35D2795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0.012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668678C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4FD4CA5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293 (27.5%)</w:t>
            </w:r>
          </w:p>
          <w:p w14:paraId="3162D66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379 (35.6%)</w:t>
            </w:r>
          </w:p>
          <w:p w14:paraId="37C7F7B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393 (36.9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0D783B6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588C5A5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99 (23.5%)</w:t>
            </w:r>
          </w:p>
          <w:p w14:paraId="1B7215E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55 (36.7%)</w:t>
            </w:r>
          </w:p>
          <w:p w14:paraId="02BFA43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68 (39.8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0D0B0B7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0.263</w:t>
            </w:r>
          </w:p>
        </w:tc>
      </w:tr>
      <w:tr w:rsidR="00D63F6F" w:rsidRPr="003F66CA" w14:paraId="750FEB8C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1673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28E967B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 xml:space="preserve">Education </w:t>
            </w:r>
            <w:r w:rsidRPr="003F66CA">
              <w:rPr>
                <w:rFonts w:cs="Times New Roman"/>
                <w:sz w:val="21"/>
                <w:szCs w:val="21"/>
                <w:lang w:val="en-GB"/>
              </w:rPr>
              <w:t>[N; %]</w:t>
            </w:r>
          </w:p>
          <w:p w14:paraId="0EFA677A" w14:textId="77777777" w:rsidR="00492C57" w:rsidRPr="003F66CA" w:rsidRDefault="00492C57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</w:p>
          <w:p w14:paraId="1D3D513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Cs/>
                <w:color w:val="111111"/>
                <w:sz w:val="21"/>
                <w:szCs w:val="21"/>
                <w:lang w:val="en-GB"/>
              </w:rPr>
              <w:t>Primary or incomplete primary</w:t>
            </w:r>
          </w:p>
          <w:p w14:paraId="5461947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Cs/>
                <w:color w:val="111111"/>
                <w:sz w:val="21"/>
                <w:szCs w:val="21"/>
                <w:lang w:val="en-GB"/>
              </w:rPr>
              <w:t>Basic vocational</w:t>
            </w:r>
          </w:p>
          <w:p w14:paraId="3E8A02E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Cs/>
                <w:color w:val="111111"/>
                <w:sz w:val="21"/>
                <w:szCs w:val="21"/>
                <w:lang w:val="en-GB"/>
              </w:rPr>
              <w:t>Middle, secondary or post-secondary</w:t>
            </w:r>
          </w:p>
          <w:p w14:paraId="4F9F52E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color w:val="000000" w:themeColor="text1"/>
                <w:sz w:val="21"/>
                <w:szCs w:val="21"/>
                <w:lang w:val="en-GB"/>
              </w:rPr>
              <w:t>High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CF2104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289 (50.5%)</w:t>
            </w:r>
          </w:p>
          <w:p w14:paraId="4D66C2D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66 (11.5%)</w:t>
            </w:r>
          </w:p>
          <w:p w14:paraId="4172F27F" w14:textId="77777777" w:rsidR="00492C57" w:rsidRDefault="00492C57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7A4E810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66 (29.0%)</w:t>
            </w:r>
          </w:p>
          <w:p w14:paraId="30B90D9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51 (8.9%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2393AE7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355 (55.5%)</w:t>
            </w:r>
          </w:p>
          <w:p w14:paraId="73982F2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65 (10,2%)</w:t>
            </w:r>
          </w:p>
          <w:p w14:paraId="71CDCFF2" w14:textId="77777777" w:rsidR="00492C57" w:rsidRDefault="00492C57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30556F3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66 (25.9%)</w:t>
            </w:r>
          </w:p>
          <w:p w14:paraId="589863A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54 (8.4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6932D86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0.38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4B134E3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401 (35.8%)</w:t>
            </w:r>
          </w:p>
          <w:p w14:paraId="3EAD3EB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209 (18.6%)</w:t>
            </w:r>
          </w:p>
          <w:p w14:paraId="7FAF60A2" w14:textId="77777777" w:rsidR="00492C57" w:rsidRDefault="00492C57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174BFA6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350 (31.2%)</w:t>
            </w:r>
          </w:p>
          <w:p w14:paraId="58D207E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61 (14.4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2E32F5E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67 (37,2%)</w:t>
            </w:r>
          </w:p>
          <w:p w14:paraId="74107F9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80 (17.8%)</w:t>
            </w:r>
          </w:p>
          <w:p w14:paraId="061B3272" w14:textId="77777777" w:rsidR="00492C57" w:rsidRDefault="00492C57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37FB106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46 (32.5%)</w:t>
            </w:r>
          </w:p>
          <w:p w14:paraId="35B03B5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56 (12.5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44E089B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0.730</w:t>
            </w:r>
          </w:p>
        </w:tc>
      </w:tr>
      <w:tr w:rsidR="00D63F6F" w:rsidRPr="003F66CA" w14:paraId="5781D3A5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7ECC514B" w14:textId="57E1E86D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  <w:lastRenderedPageBreak/>
              <w:t>Years of education</w:t>
            </w:r>
            <w:r w:rsidR="00D63F6F"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  <w:t xml:space="preserve"> </w:t>
            </w:r>
            <w:r w:rsidRPr="003F66CA"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  <w:t>[years]</w:t>
            </w:r>
          </w:p>
          <w:p w14:paraId="039B838D" w14:textId="77777777" w:rsidR="00D63F6F" w:rsidRDefault="00D63F6F" w:rsidP="007204B2">
            <w:pPr>
              <w:spacing w:before="0" w:after="0" w:line="260" w:lineRule="atLeast"/>
              <w:jc w:val="center"/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</w:pPr>
          </w:p>
          <w:p w14:paraId="7F5798C3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  <w:t>Mean (SD);</w:t>
            </w:r>
          </w:p>
          <w:p w14:paraId="5E8C6E0B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  <w:t>Median (Q1, Q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C6689EA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14C5C1C2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8.9 (3.8)</w:t>
            </w:r>
          </w:p>
          <w:p w14:paraId="01A6EA99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8 (7, 11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7B82AF1E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5F85134D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8.6 (3.8)</w:t>
            </w:r>
          </w:p>
          <w:p w14:paraId="0F424AAA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 (7,11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7D371F7D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187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46C00668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4FC29155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0.4 (3.9)</w:t>
            </w:r>
          </w:p>
          <w:p w14:paraId="764E43A4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0 (7,13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3385DBA5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31482687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0.6 (4.2)</w:t>
            </w:r>
          </w:p>
          <w:p w14:paraId="37FADDDD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0 (7,13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2E1E3271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640</w:t>
            </w:r>
          </w:p>
        </w:tc>
      </w:tr>
      <w:tr w:rsidR="00D63F6F" w:rsidRPr="003F66CA" w14:paraId="03DA87E4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960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109E8454" w14:textId="77777777" w:rsidR="00D63F6F" w:rsidRDefault="00EE6470" w:rsidP="007204B2">
            <w:pPr>
              <w:spacing w:before="0" w:after="0" w:line="260" w:lineRule="atLeast"/>
              <w:jc w:val="center"/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  <w:t xml:space="preserve">Type of job </w:t>
            </w:r>
          </w:p>
          <w:p w14:paraId="2AA13C6E" w14:textId="444D2901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  <w:t xml:space="preserve">(now or in the past) </w:t>
            </w:r>
            <w:r w:rsidRPr="003F66CA">
              <w:rPr>
                <w:rFonts w:cs="Times New Roman"/>
                <w:sz w:val="21"/>
                <w:szCs w:val="21"/>
                <w:lang w:val="en-GB"/>
              </w:rPr>
              <w:t>[N; %]</w:t>
            </w:r>
          </w:p>
          <w:p w14:paraId="57063BC8" w14:textId="77777777" w:rsidR="00D63F6F" w:rsidRDefault="00D63F6F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0698197D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Manual/farming</w:t>
            </w:r>
          </w:p>
          <w:p w14:paraId="14167581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Intellectual</w:t>
            </w:r>
          </w:p>
          <w:p w14:paraId="3CA685F8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Other</w:t>
            </w:r>
          </w:p>
          <w:p w14:paraId="5B6E4618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Non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084001B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5304C92D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317 (55.6%)</w:t>
            </w:r>
          </w:p>
          <w:p w14:paraId="79A6941E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93 (33.9%)</w:t>
            </w:r>
          </w:p>
          <w:p w14:paraId="068D3BC3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40 (7.0%)</w:t>
            </w:r>
          </w:p>
          <w:p w14:paraId="733A5ADD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0 (3.5%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20BCC4E0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04D99122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373 (57.6%)</w:t>
            </w:r>
          </w:p>
          <w:p w14:paraId="29A16AF8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94 (29.9%)</w:t>
            </w:r>
          </w:p>
          <w:p w14:paraId="3091669D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50 (7.7%)</w:t>
            </w:r>
          </w:p>
          <w:p w14:paraId="551A698E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1 (4.8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7150423A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38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2F099C83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1EC627BB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575 (52.0%)</w:t>
            </w:r>
          </w:p>
          <w:p w14:paraId="32EEF81E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367 (33.2%)</w:t>
            </w:r>
          </w:p>
          <w:p w14:paraId="14B15FCE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83 (7.5%)</w:t>
            </w:r>
          </w:p>
          <w:p w14:paraId="73B5318F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80 (7.2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093B1EFB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3C20498B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226 (51.4%)</w:t>
            </w:r>
          </w:p>
          <w:p w14:paraId="3DB2227A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141 (32%)</w:t>
            </w:r>
          </w:p>
          <w:p w14:paraId="75E17902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41 (9.3%)</w:t>
            </w:r>
          </w:p>
          <w:p w14:paraId="65EC47FF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32 (7.3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3492EEA9" w14:textId="77777777" w:rsidR="00EE6470" w:rsidRPr="003F66CA" w:rsidRDefault="00EE6470" w:rsidP="007204B2">
            <w:pPr>
              <w:spacing w:before="0" w:after="0" w:line="260" w:lineRule="atLeast"/>
              <w:jc w:val="center"/>
              <w:rPr>
                <w:rFonts w:cs="Times New Roman"/>
                <w:color w:val="FF0000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697</w:t>
            </w:r>
          </w:p>
        </w:tc>
      </w:tr>
      <w:tr w:rsidR="00D63F6F" w:rsidRPr="003F66CA" w14:paraId="770B634B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26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719BD5A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b/>
                <w:color w:val="111111"/>
                <w:sz w:val="21"/>
                <w:szCs w:val="21"/>
                <w:lang w:val="en-GB"/>
              </w:rPr>
              <w:t>Years of work</w:t>
            </w:r>
          </w:p>
          <w:p w14:paraId="440E6AA0" w14:textId="77777777" w:rsidR="00492C57" w:rsidRDefault="00492C57" w:rsidP="00492C57">
            <w:pPr>
              <w:spacing w:before="0" w:after="0" w:line="260" w:lineRule="atLeast"/>
              <w:jc w:val="center"/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</w:pPr>
          </w:p>
          <w:p w14:paraId="026108E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  <w:t>Mean (SD);</w:t>
            </w:r>
          </w:p>
          <w:p w14:paraId="5F9EF1C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eastAsia="Arial" w:cs="Times New Roman"/>
                <w:color w:val="111111"/>
                <w:sz w:val="21"/>
                <w:szCs w:val="21"/>
                <w:lang w:val="en-GB"/>
              </w:rPr>
              <w:t>Median (Q1, Q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FADA50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739FD5B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5.8 (12.7)</w:t>
            </w:r>
          </w:p>
          <w:p w14:paraId="55D6390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7.0 (30, 43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165684E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1035771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4.6 (13.8)</w:t>
            </w:r>
          </w:p>
          <w:p w14:paraId="6E25CF9E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5.5 (28, 42,8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3E513502" w14:textId="5F2AF3A9" w:rsidR="00EE6470" w:rsidRPr="003F66CA" w:rsidRDefault="00EE6470" w:rsidP="00D63F6F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177</w:t>
            </w:r>
          </w:p>
        </w:tc>
        <w:tc>
          <w:tcPr>
            <w:tcW w:w="1696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4C6B5EC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4E20A67A" w14:textId="77777777" w:rsidR="00EE6470" w:rsidRPr="003F66CA" w:rsidRDefault="00EE6470" w:rsidP="00492C57">
            <w:pPr>
              <w:shd w:val="clear" w:color="auto" w:fill="FFFFFF" w:themeFill="background1"/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6.2 (11.0)</w:t>
            </w:r>
          </w:p>
          <w:p w14:paraId="559F858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8, 0 (30,42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FFFFFF" w:themeFill="background1"/>
            <w:vAlign w:val="bottom"/>
          </w:tcPr>
          <w:p w14:paraId="63D1E1B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05CCC4E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4.7 (11.8)</w:t>
            </w:r>
          </w:p>
          <w:p w14:paraId="1BAABE3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5, 0 (30,42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004F235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013</w:t>
            </w:r>
          </w:p>
        </w:tc>
      </w:tr>
      <w:tr w:rsidR="00D63F6F" w:rsidRPr="003F66CA" w14:paraId="70093C14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72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0AED3846" w14:textId="77777777" w:rsidR="00EE6470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 xml:space="preserve">The frequency of GP appointments </w:t>
            </w:r>
            <w:r w:rsidRPr="003F66CA">
              <w:rPr>
                <w:rFonts w:cs="Times New Roman"/>
                <w:sz w:val="21"/>
                <w:szCs w:val="21"/>
                <w:lang w:val="en-GB"/>
              </w:rPr>
              <w:t>[N; %]</w:t>
            </w:r>
          </w:p>
          <w:p w14:paraId="0DD2949B" w14:textId="77777777" w:rsidR="00D63F6F" w:rsidRPr="003F66CA" w:rsidRDefault="00D63F6F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</w:p>
          <w:p w14:paraId="4994993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More than once a year</w:t>
            </w:r>
          </w:p>
          <w:p w14:paraId="64C7A1C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Once a year or les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9957F3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573D745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500 (89.4%)</w:t>
            </w:r>
          </w:p>
          <w:p w14:paraId="6BA4D28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59 (10.6%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2D2E0D6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5AC4889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554 (87.9%)</w:t>
            </w:r>
          </w:p>
          <w:p w14:paraId="40B841A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6 (12.1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77BC4E4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413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0E130D9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0BFD755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900 (94.1%)</w:t>
            </w:r>
          </w:p>
          <w:p w14:paraId="158B140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56 (5.9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138CE5D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1F5ABFB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64 (95.8%)</w:t>
            </w:r>
          </w:p>
          <w:p w14:paraId="7779184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6 (4.2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7BA47AD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229</w:t>
            </w:r>
          </w:p>
        </w:tc>
      </w:tr>
      <w:tr w:rsidR="00D63F6F" w:rsidRPr="003F66CA" w14:paraId="58E1CA0C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2D52D177" w14:textId="6F4C9851" w:rsidR="00EE6470" w:rsidRPr="003F66CA" w:rsidRDefault="00EE6470" w:rsidP="0074456F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>Ophthalmology</w:t>
            </w:r>
            <w:r w:rsidR="0074456F">
              <w:rPr>
                <w:rFonts w:cs="Times New Roman"/>
                <w:b/>
                <w:sz w:val="21"/>
                <w:szCs w:val="21"/>
                <w:lang w:val="en-GB"/>
              </w:rPr>
              <w:t xml:space="preserve"> </w:t>
            </w: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 xml:space="preserve">appointment </w:t>
            </w:r>
            <w:r w:rsidR="00492C57">
              <w:rPr>
                <w:rFonts w:cs="Times New Roman"/>
                <w:b/>
                <w:sz w:val="21"/>
                <w:szCs w:val="21"/>
                <w:lang w:val="en-GB"/>
              </w:rPr>
              <w:br/>
            </w: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 xml:space="preserve">in the last 12 months </w:t>
            </w:r>
            <w:r w:rsidRPr="003F66CA">
              <w:rPr>
                <w:rFonts w:cs="Times New Roman"/>
                <w:sz w:val="21"/>
                <w:szCs w:val="21"/>
                <w:lang w:val="en-GB"/>
              </w:rPr>
              <w:t>[N; %]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D3A81FE" w14:textId="0B78CCC1" w:rsidR="00EE6470" w:rsidRPr="003F66CA" w:rsidRDefault="00D63F6F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–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2899DD38" w14:textId="0AD4C718" w:rsidR="00EE6470" w:rsidRPr="003F66CA" w:rsidRDefault="00D63F6F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–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31C86F0F" w14:textId="6A0164D4" w:rsidR="00EE6470" w:rsidRPr="003F66CA" w:rsidRDefault="00D63F6F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–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7159516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0A9432F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17 (28.7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7274B64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0282902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35 (30.4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65DFE1AE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508</w:t>
            </w:r>
          </w:p>
        </w:tc>
      </w:tr>
      <w:tr w:rsidR="00D63F6F" w:rsidRPr="003F66CA" w14:paraId="0CEB7C13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66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6911062C" w14:textId="69982FEA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/>
                <w:bCs/>
                <w:sz w:val="21"/>
                <w:szCs w:val="21"/>
                <w:lang w:val="en-GB"/>
              </w:rPr>
              <w:t xml:space="preserve">Financial situation </w:t>
            </w:r>
            <w:r w:rsidR="00492C57">
              <w:rPr>
                <w:rFonts w:cs="Times New Roman"/>
                <w:b/>
                <w:bCs/>
                <w:sz w:val="21"/>
                <w:szCs w:val="21"/>
                <w:lang w:val="en-GB"/>
              </w:rPr>
              <w:br/>
            </w:r>
            <w:r w:rsidRPr="003F66CA">
              <w:rPr>
                <w:rFonts w:cs="Times New Roman"/>
                <w:b/>
                <w:bCs/>
                <w:sz w:val="21"/>
                <w:szCs w:val="21"/>
                <w:lang w:val="en-GB"/>
              </w:rPr>
              <w:t>of the household</w:t>
            </w:r>
            <w:r w:rsidRPr="003F66CA">
              <w:rPr>
                <w:rFonts w:cs="Times New Roman"/>
                <w:sz w:val="21"/>
                <w:szCs w:val="21"/>
                <w:lang w:val="en-GB"/>
              </w:rPr>
              <w:t xml:space="preserve"> [N; %]</w:t>
            </w:r>
          </w:p>
          <w:p w14:paraId="0E731467" w14:textId="77777777" w:rsidR="00492C57" w:rsidRDefault="00492C57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4D26C1B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Can afford everything</w:t>
            </w:r>
          </w:p>
          <w:p w14:paraId="62E178DE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Can afford when saving</w:t>
            </w:r>
          </w:p>
          <w:p w14:paraId="5286091C" w14:textId="77777777" w:rsidR="00D63F6F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 xml:space="preserve">Difficulties paying for food </w:t>
            </w:r>
          </w:p>
          <w:p w14:paraId="7EE6C71E" w14:textId="7B1846D1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or cloth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671CE5E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0706F1C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06 (20.1%)</w:t>
            </w:r>
          </w:p>
          <w:p w14:paraId="3075012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404 (76.5%)</w:t>
            </w:r>
          </w:p>
          <w:p w14:paraId="6FE27893" w14:textId="77777777" w:rsidR="00492C57" w:rsidRDefault="00492C57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13B9398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8 (3.4%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43E121D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2EDC5CF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83 (14.4%)</w:t>
            </w:r>
          </w:p>
          <w:p w14:paraId="56E684F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472 (81.7%)</w:t>
            </w:r>
          </w:p>
          <w:p w14:paraId="5E389257" w14:textId="77777777" w:rsidR="00492C57" w:rsidRDefault="00492C57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64878B0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3 (4.0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3EEEB96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040</w:t>
            </w:r>
          </w:p>
          <w:p w14:paraId="6D61C359" w14:textId="77777777" w:rsidR="00EE6470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674BA764" w14:textId="77777777" w:rsidR="00D63F6F" w:rsidRPr="003F66CA" w:rsidRDefault="00D63F6F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5C6194A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26907EA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00 (18.2%)</w:t>
            </w:r>
          </w:p>
          <w:p w14:paraId="1058423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875 (79.5%)</w:t>
            </w:r>
          </w:p>
          <w:p w14:paraId="36171B0E" w14:textId="77777777" w:rsidR="00492C57" w:rsidRDefault="00492C57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24F0CE2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6 (2.4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4521CBBE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3C92117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1 (16.2%)</w:t>
            </w:r>
          </w:p>
          <w:p w14:paraId="4AB5BD9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53 (80.4%)</w:t>
            </w:r>
          </w:p>
          <w:p w14:paraId="2F75AD52" w14:textId="77777777" w:rsidR="00492C57" w:rsidRDefault="00492C57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3937AAF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5 (3.4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27A5ABE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358</w:t>
            </w:r>
          </w:p>
          <w:p w14:paraId="5A901E19" w14:textId="77777777" w:rsidR="00EE6470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19C09A48" w14:textId="77777777" w:rsidR="00D63F6F" w:rsidRPr="003F66CA" w:rsidRDefault="00D63F6F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D63F6F" w:rsidRPr="003F66CA" w14:paraId="66B1C806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66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64A50906" w14:textId="77777777" w:rsidR="00492C57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 xml:space="preserve">Cannot afford </w:t>
            </w:r>
          </w:p>
          <w:p w14:paraId="4103960E" w14:textId="2A580578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 xml:space="preserve">for medications </w:t>
            </w:r>
            <w:r w:rsidRPr="003F66CA">
              <w:rPr>
                <w:rFonts w:cs="Times New Roman"/>
                <w:sz w:val="21"/>
                <w:szCs w:val="21"/>
                <w:lang w:val="en-GB"/>
              </w:rPr>
              <w:t>[N; %]</w:t>
            </w:r>
          </w:p>
          <w:p w14:paraId="0DD6A1B7" w14:textId="77777777" w:rsidR="00492C57" w:rsidRDefault="00492C57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41A076E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No</w:t>
            </w:r>
          </w:p>
          <w:p w14:paraId="43FEFB6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Yes</w:t>
            </w:r>
          </w:p>
          <w:p w14:paraId="2800473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No need, not sur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DB8A874" w14:textId="77777777" w:rsidR="00EE6470" w:rsidRPr="003F66CA" w:rsidRDefault="00EE6470" w:rsidP="00492C57">
            <w:pPr>
              <w:tabs>
                <w:tab w:val="left" w:pos="1404"/>
              </w:tabs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202328B5" w14:textId="77777777" w:rsidR="00EE6470" w:rsidRPr="003F66CA" w:rsidRDefault="00EE6470" w:rsidP="00492C57">
            <w:pPr>
              <w:tabs>
                <w:tab w:val="left" w:pos="1404"/>
              </w:tabs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469 (81.6%)</w:t>
            </w:r>
          </w:p>
          <w:p w14:paraId="7FDD74E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93 (16.2%)</w:t>
            </w:r>
          </w:p>
          <w:p w14:paraId="6DDBABB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3 (2.3%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1F589DC6" w14:textId="77777777" w:rsidR="00EE6470" w:rsidRPr="003F66CA" w:rsidRDefault="00EE6470" w:rsidP="00492C57">
            <w:pPr>
              <w:tabs>
                <w:tab w:val="left" w:pos="1392"/>
              </w:tabs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25A97140" w14:textId="77777777" w:rsidR="00EE6470" w:rsidRPr="003F66CA" w:rsidRDefault="00EE6470" w:rsidP="00492C57">
            <w:pPr>
              <w:tabs>
                <w:tab w:val="left" w:pos="1392"/>
              </w:tabs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519 (79.4%)</w:t>
            </w:r>
          </w:p>
          <w:p w14:paraId="706A603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13 (17.3%)</w:t>
            </w:r>
          </w:p>
          <w:p w14:paraId="3BF91DA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2 (3.4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5EF27DA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42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17CA890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4FF73E2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970 (87.4%)</w:t>
            </w:r>
          </w:p>
          <w:p w14:paraId="5B179CD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16 (10.5%)</w:t>
            </w:r>
          </w:p>
          <w:p w14:paraId="33E8623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4 (2.2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750D5CE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1CB10FB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60 (80.4%)</w:t>
            </w:r>
          </w:p>
          <w:p w14:paraId="4FB4893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4 (16.5%)</w:t>
            </w:r>
          </w:p>
          <w:p w14:paraId="5C00E37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4 (3.1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29240A7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002</w:t>
            </w:r>
          </w:p>
        </w:tc>
      </w:tr>
      <w:tr w:rsidR="00D63F6F" w:rsidRPr="003F66CA" w14:paraId="0A1AB383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846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4D537DBF" w14:textId="2D8CF6EC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 xml:space="preserve">Cannot afford </w:t>
            </w:r>
            <w:r w:rsidR="007204B2">
              <w:rPr>
                <w:rFonts w:cs="Times New Roman"/>
                <w:b/>
                <w:sz w:val="21"/>
                <w:szCs w:val="21"/>
                <w:lang w:val="en-GB"/>
              </w:rPr>
              <w:br/>
            </w: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>for appointments</w:t>
            </w:r>
          </w:p>
          <w:p w14:paraId="65DF8D28" w14:textId="77777777" w:rsidR="00D63F6F" w:rsidRDefault="00D63F6F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170BF3F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No</w:t>
            </w:r>
          </w:p>
          <w:p w14:paraId="409BDE1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Yes</w:t>
            </w:r>
          </w:p>
          <w:p w14:paraId="36A4068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No need, not sur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D9A36C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37 (59.1%)</w:t>
            </w:r>
          </w:p>
          <w:p w14:paraId="3034B88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41 (7.2%)</w:t>
            </w:r>
          </w:p>
          <w:p w14:paraId="7196ED8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92 (33.7%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4623248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4D3CB91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68 (56.7%)</w:t>
            </w:r>
          </w:p>
          <w:p w14:paraId="2D9578B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7 (5.7%)</w:t>
            </w:r>
          </w:p>
          <w:p w14:paraId="5A455B7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44 (37.6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31D2297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264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668E6AA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009ED5D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671 (60.6%)</w:t>
            </w:r>
          </w:p>
          <w:p w14:paraId="687DBFD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41 (12.7%)</w:t>
            </w:r>
          </w:p>
          <w:p w14:paraId="3B3674A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96 (26.7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3326EBA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772B91E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65 (59.2%)</w:t>
            </w:r>
          </w:p>
          <w:p w14:paraId="5D8A21A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66 (14.7%)</w:t>
            </w:r>
          </w:p>
          <w:p w14:paraId="173963D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17 (26.1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0FB767E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573</w:t>
            </w:r>
          </w:p>
        </w:tc>
      </w:tr>
      <w:tr w:rsidR="00D63F6F" w:rsidRPr="003F66CA" w14:paraId="6BD60F61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835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3D6555D9" w14:textId="00A95645" w:rsidR="00EE6470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 xml:space="preserve">Self-reported health status </w:t>
            </w:r>
            <w:r w:rsidR="007204B2">
              <w:rPr>
                <w:rFonts w:cs="Times New Roman"/>
                <w:b/>
                <w:sz w:val="21"/>
                <w:szCs w:val="21"/>
                <w:lang w:val="en-GB"/>
              </w:rPr>
              <w:br/>
            </w:r>
            <w:r w:rsidRPr="003F66CA">
              <w:rPr>
                <w:rFonts w:cs="Times New Roman"/>
                <w:sz w:val="21"/>
                <w:szCs w:val="21"/>
                <w:lang w:val="en-GB"/>
              </w:rPr>
              <w:t>[N; %]</w:t>
            </w:r>
          </w:p>
          <w:p w14:paraId="0FC8CAA4" w14:textId="77777777" w:rsidR="00D63F6F" w:rsidRPr="003F66CA" w:rsidRDefault="00D63F6F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739B349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</w:rPr>
              <w:t>Poor (0-3)</w:t>
            </w:r>
          </w:p>
          <w:p w14:paraId="243D0E4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</w:rPr>
              <w:lastRenderedPageBreak/>
              <w:t>Fair (4-6)</w:t>
            </w:r>
          </w:p>
          <w:p w14:paraId="555A4F4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</w:rPr>
              <w:t>Good (7-1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049F3BB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lastRenderedPageBreak/>
              <w:t>61 (11.0%)</w:t>
            </w:r>
          </w:p>
          <w:p w14:paraId="6BC1CF4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94 (53%)</w:t>
            </w:r>
          </w:p>
          <w:p w14:paraId="053A297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00 (36.0%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235697E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4C0F07B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88 (14.1%)</w:t>
            </w:r>
          </w:p>
          <w:p w14:paraId="77A795D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59 (57.3%)</w:t>
            </w:r>
          </w:p>
          <w:p w14:paraId="732BAF25" w14:textId="77777777" w:rsidR="00EE6470" w:rsidRPr="003F66CA" w:rsidRDefault="00EE6470" w:rsidP="00492C57">
            <w:pPr>
              <w:tabs>
                <w:tab w:val="left" w:pos="1224"/>
              </w:tabs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79 (28.6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6DEB031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016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6BE1A14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49F5159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01 (9.0%)</w:t>
            </w:r>
          </w:p>
          <w:p w14:paraId="5A4ABC0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564 (50.1%)</w:t>
            </w:r>
          </w:p>
          <w:p w14:paraId="001CB89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461 (40.9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68E1E3A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3CE7480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47 (10.5%)</w:t>
            </w:r>
          </w:p>
          <w:p w14:paraId="0FC1F10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28 (50.8%)</w:t>
            </w:r>
          </w:p>
          <w:p w14:paraId="1E4983C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74 (38.8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0550122E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555</w:t>
            </w:r>
          </w:p>
        </w:tc>
      </w:tr>
      <w:tr w:rsidR="00D63F6F" w:rsidRPr="003F66CA" w14:paraId="66A88D06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cantSplit/>
          <w:trHeight w:val="766"/>
        </w:trPr>
        <w:tc>
          <w:tcPr>
            <w:tcW w:w="2905" w:type="dxa"/>
            <w:tcBorders>
              <w:left w:val="nil"/>
              <w:right w:val="nil"/>
            </w:tcBorders>
            <w:vAlign w:val="bottom"/>
          </w:tcPr>
          <w:p w14:paraId="0E18DD9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>Are you able to watch TV?</w:t>
            </w:r>
          </w:p>
          <w:p w14:paraId="2512C228" w14:textId="77777777" w:rsidR="00D63F6F" w:rsidRDefault="00D63F6F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</w:p>
          <w:p w14:paraId="6AF9021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Yes, with glasses</w:t>
            </w:r>
          </w:p>
          <w:p w14:paraId="6DD1A38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Yes, without glasses</w:t>
            </w:r>
          </w:p>
          <w:p w14:paraId="1E7AC84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No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BAF446F" w14:textId="77777777" w:rsidR="00D63F6F" w:rsidRDefault="00D63F6F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6DE1303C" w14:textId="77777777" w:rsidR="00D63F6F" w:rsidRDefault="00D63F6F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676351F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28 (40.0%)</w:t>
            </w:r>
          </w:p>
          <w:p w14:paraId="684B832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09 (54.2%)</w:t>
            </w:r>
          </w:p>
          <w:p w14:paraId="33F48CD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3 (5.8%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bottom"/>
          </w:tcPr>
          <w:p w14:paraId="47CC3474" w14:textId="77777777" w:rsidR="00EE6470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73046CCC" w14:textId="77777777" w:rsidR="00D63F6F" w:rsidRPr="003F66CA" w:rsidRDefault="00D63F6F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000514E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96 (46.6%)</w:t>
            </w:r>
          </w:p>
          <w:p w14:paraId="5DFF44F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88 (45.4%)</w:t>
            </w:r>
          </w:p>
          <w:p w14:paraId="2506C02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51 (8.0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0F05A35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007</w:t>
            </w:r>
          </w:p>
        </w:tc>
        <w:tc>
          <w:tcPr>
            <w:tcW w:w="1696" w:type="dxa"/>
            <w:tcBorders>
              <w:left w:val="nil"/>
              <w:right w:val="nil"/>
            </w:tcBorders>
            <w:vAlign w:val="bottom"/>
          </w:tcPr>
          <w:p w14:paraId="6658AD1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72F4BBFE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82 (35.2%)</w:t>
            </w:r>
          </w:p>
          <w:p w14:paraId="31DCF66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655 (60.4%)</w:t>
            </w:r>
          </w:p>
          <w:p w14:paraId="04E5ECC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47 (4.3%)</w:t>
            </w:r>
          </w:p>
        </w:tc>
        <w:tc>
          <w:tcPr>
            <w:tcW w:w="1414" w:type="dxa"/>
            <w:tcBorders>
              <w:left w:val="nil"/>
              <w:right w:val="nil"/>
            </w:tcBorders>
            <w:vAlign w:val="bottom"/>
          </w:tcPr>
          <w:p w14:paraId="03B9E8A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0E1E743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31 (53.7%)</w:t>
            </w:r>
          </w:p>
          <w:p w14:paraId="415DCC0F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88 (43.7%)</w:t>
            </w:r>
          </w:p>
          <w:p w14:paraId="466A200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1 (2.6%)</w:t>
            </w:r>
          </w:p>
        </w:tc>
        <w:tc>
          <w:tcPr>
            <w:tcW w:w="934" w:type="dxa"/>
            <w:tcBorders>
              <w:left w:val="nil"/>
              <w:right w:val="nil"/>
            </w:tcBorders>
            <w:vAlign w:val="bottom"/>
          </w:tcPr>
          <w:p w14:paraId="705ACE4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&lt;0.001</w:t>
            </w:r>
          </w:p>
        </w:tc>
      </w:tr>
      <w:tr w:rsidR="00D63F6F" w:rsidRPr="003F66CA" w14:paraId="61026AC7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52"/>
        </w:trPr>
        <w:tc>
          <w:tcPr>
            <w:tcW w:w="2905" w:type="dxa"/>
            <w:tcBorders>
              <w:left w:val="nil"/>
              <w:bottom w:val="nil"/>
              <w:right w:val="nil"/>
            </w:tcBorders>
            <w:vAlign w:val="bottom"/>
          </w:tcPr>
          <w:p w14:paraId="6B371C88" w14:textId="7B5F5820" w:rsidR="00EE6470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 xml:space="preserve">Spending free time during </w:t>
            </w:r>
            <w:r w:rsidR="007204B2">
              <w:rPr>
                <w:rFonts w:cs="Times New Roman"/>
                <w:b/>
                <w:sz w:val="21"/>
                <w:szCs w:val="21"/>
                <w:lang w:val="en-GB"/>
              </w:rPr>
              <w:br/>
            </w:r>
            <w:r w:rsidRPr="003F66CA">
              <w:rPr>
                <w:rFonts w:cs="Times New Roman"/>
                <w:b/>
                <w:sz w:val="21"/>
                <w:szCs w:val="21"/>
                <w:lang w:val="en-GB"/>
              </w:rPr>
              <w:t xml:space="preserve">the last 12 months </w:t>
            </w:r>
            <w:r w:rsidRPr="003F66CA">
              <w:rPr>
                <w:rFonts w:cs="Times New Roman"/>
                <w:sz w:val="21"/>
                <w:szCs w:val="21"/>
                <w:lang w:val="en-GB"/>
              </w:rPr>
              <w:t>[N;%]</w:t>
            </w:r>
          </w:p>
          <w:p w14:paraId="0BCEC9D2" w14:textId="77777777" w:rsidR="00D63F6F" w:rsidRPr="003F66CA" w:rsidRDefault="00D63F6F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</w:p>
          <w:p w14:paraId="3C4E893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bCs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Cs/>
                <w:sz w:val="21"/>
                <w:szCs w:val="21"/>
                <w:lang w:val="en-GB"/>
              </w:rPr>
              <w:t>Reading books or newspaper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2BF1D2F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773780CE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275563B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417 (71.9%)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  <w:vAlign w:val="bottom"/>
          </w:tcPr>
          <w:p w14:paraId="11DE0C5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0E8D12D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5517BD4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448 (68.1%)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vAlign w:val="bottom"/>
          </w:tcPr>
          <w:p w14:paraId="0AC464F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2B6154D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50003CB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145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vAlign w:val="bottom"/>
          </w:tcPr>
          <w:p w14:paraId="3425B09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24F54E1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71C217D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862 (77.0%)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vAlign w:val="bottom"/>
          </w:tcPr>
          <w:p w14:paraId="3E191EC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64BF387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16E654E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30 (73.7%)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vAlign w:val="bottom"/>
          </w:tcPr>
          <w:p w14:paraId="1D54A8D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53DE286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0CC0F1A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166</w:t>
            </w:r>
          </w:p>
        </w:tc>
      </w:tr>
      <w:tr w:rsidR="00D63F6F" w:rsidRPr="003F66CA" w14:paraId="7709292B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7447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>Watching TV, mov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A397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533 (91.9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C22F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589 (89.5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70EB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15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B5A6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044 (93.4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884A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411 (91.7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6B77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253</w:t>
            </w:r>
          </w:p>
        </w:tc>
      </w:tr>
      <w:tr w:rsidR="00D63F6F" w:rsidRPr="003F66CA" w14:paraId="76591165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D47D7" w14:textId="17212C92" w:rsidR="00EE6470" w:rsidRPr="003F66CA" w:rsidRDefault="00EE6470" w:rsidP="00D63F6F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bCs/>
                <w:sz w:val="21"/>
                <w:szCs w:val="21"/>
                <w:lang w:val="en-GB"/>
              </w:rPr>
              <w:t>Using the Intern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9C844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4 (4.1%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4A54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9 (4.4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5871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81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B245E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36 (21.3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EDC6C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08 (24.3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B16DE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196</w:t>
            </w:r>
          </w:p>
        </w:tc>
      </w:tr>
      <w:tr w:rsidR="00D63F6F" w:rsidRPr="003F66CA" w14:paraId="044A7C03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2905" w:type="dxa"/>
            <w:tcBorders>
              <w:top w:val="nil"/>
              <w:left w:val="nil"/>
              <w:right w:val="nil"/>
            </w:tcBorders>
            <w:vAlign w:val="bottom"/>
          </w:tcPr>
          <w:p w14:paraId="51FD4C39" w14:textId="6EB7A81D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  <w:lang w:val="en-GB"/>
              </w:rPr>
            </w:pPr>
            <w:r w:rsidRPr="003F66CA">
              <w:rPr>
                <w:rFonts w:cs="Times New Roman"/>
                <w:sz w:val="21"/>
                <w:szCs w:val="21"/>
                <w:lang w:val="en-GB"/>
              </w:rPr>
              <w:t xml:space="preserve">Physical activities </w:t>
            </w:r>
            <w:r w:rsidR="00D63F6F">
              <w:rPr>
                <w:rFonts w:cs="Times New Roman"/>
                <w:sz w:val="21"/>
                <w:szCs w:val="21"/>
                <w:lang w:val="en-GB"/>
              </w:rPr>
              <w:br/>
            </w:r>
            <w:r w:rsidRPr="003F66CA">
              <w:rPr>
                <w:rFonts w:cs="Times New Roman"/>
                <w:sz w:val="21"/>
                <w:szCs w:val="21"/>
                <w:lang w:val="en-GB"/>
              </w:rPr>
              <w:t>(e.g. going for walks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7D61FC5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73 (64.3%)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vAlign w:val="bottom"/>
          </w:tcPr>
          <w:p w14:paraId="331AD3C6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414 (62.9%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vAlign w:val="bottom"/>
          </w:tcPr>
          <w:p w14:paraId="273B2D1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611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bottom"/>
          </w:tcPr>
          <w:p w14:paraId="243CD2B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758 (67.8%)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bottom"/>
          </w:tcPr>
          <w:p w14:paraId="4C6CCC1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96 (66.2%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vAlign w:val="bottom"/>
          </w:tcPr>
          <w:p w14:paraId="04DF444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547</w:t>
            </w:r>
          </w:p>
        </w:tc>
      </w:tr>
      <w:tr w:rsidR="00D63F6F" w:rsidRPr="003F66CA" w14:paraId="136B5449" w14:textId="77777777" w:rsidTr="00D63F6F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650"/>
        </w:trPr>
        <w:tc>
          <w:tcPr>
            <w:tcW w:w="290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8841F03" w14:textId="16B960E4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F66CA">
              <w:rPr>
                <w:rFonts w:cs="Times New Roman"/>
                <w:b/>
                <w:sz w:val="21"/>
                <w:szCs w:val="21"/>
              </w:rPr>
              <w:t xml:space="preserve">Need of regular help </w:t>
            </w:r>
            <w:r w:rsidR="00D63F6F">
              <w:rPr>
                <w:rFonts w:cs="Times New Roman"/>
                <w:b/>
                <w:sz w:val="21"/>
                <w:szCs w:val="21"/>
              </w:rPr>
              <w:br/>
            </w:r>
            <w:r w:rsidRPr="003F66CA">
              <w:rPr>
                <w:rFonts w:cs="Times New Roman"/>
                <w:b/>
                <w:sz w:val="21"/>
                <w:szCs w:val="21"/>
              </w:rPr>
              <w:t>from other people?</w:t>
            </w:r>
          </w:p>
          <w:p w14:paraId="60C6C426" w14:textId="77777777" w:rsidR="00D63F6F" w:rsidRDefault="00D63F6F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3FA6781A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YES</w:t>
            </w:r>
          </w:p>
          <w:p w14:paraId="705A5841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4F8BB82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653E5AD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63 (45.8%)</w:t>
            </w:r>
          </w:p>
          <w:p w14:paraId="242FEA89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11 (54.2%)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4549FB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46341593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27 (50.2%)</w:t>
            </w:r>
          </w:p>
          <w:p w14:paraId="572C77C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324 (49.8%)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FFAE84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123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AEACD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432A5A6D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470 (42.7%)</w:t>
            </w:r>
          </w:p>
          <w:p w14:paraId="4ADBCDA8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635 (57.5%)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D6D7980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</w:p>
          <w:p w14:paraId="1BDB0AAE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188 (42.2%)</w:t>
            </w:r>
          </w:p>
          <w:p w14:paraId="3D356D55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258 (57.8%)</w:t>
            </w:r>
          </w:p>
        </w:tc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B03197" w14:textId="77777777" w:rsidR="00EE6470" w:rsidRPr="003F66CA" w:rsidRDefault="00EE6470" w:rsidP="00492C57">
            <w:pPr>
              <w:spacing w:before="0" w:after="0" w:line="26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3F66CA">
              <w:rPr>
                <w:rFonts w:cs="Times New Roman"/>
                <w:sz w:val="21"/>
                <w:szCs w:val="21"/>
              </w:rPr>
              <w:t>0.891</w:t>
            </w:r>
          </w:p>
        </w:tc>
      </w:tr>
    </w:tbl>
    <w:p w14:paraId="40FEBCA8" w14:textId="77777777" w:rsidR="00D73011" w:rsidRPr="00D73011" w:rsidRDefault="00D73011" w:rsidP="00EE6470">
      <w:pPr>
        <w:rPr>
          <w:rFonts w:cs="Times New Roman"/>
          <w:szCs w:val="24"/>
        </w:rPr>
      </w:pPr>
      <w:r w:rsidRPr="00D73011">
        <w:rPr>
          <w:rFonts w:cs="Times New Roman"/>
          <w:b/>
          <w:szCs w:val="24"/>
        </w:rPr>
        <w:t>Abbreviations:</w:t>
      </w:r>
      <w:r w:rsidRPr="00D73011">
        <w:rPr>
          <w:rFonts w:cs="Times New Roman"/>
          <w:szCs w:val="24"/>
        </w:rPr>
        <w:t xml:space="preserve"> SD, standard deviation; IQR, interquartile range</w:t>
      </w:r>
    </w:p>
    <w:p w14:paraId="4916FCC9" w14:textId="77777777" w:rsidR="00994A3D" w:rsidRPr="00D73011" w:rsidRDefault="00994A3D" w:rsidP="00EE6470">
      <w:pPr>
        <w:keepNext/>
        <w:rPr>
          <w:rFonts w:cs="Times New Roman"/>
          <w:szCs w:val="24"/>
        </w:rPr>
      </w:pPr>
    </w:p>
    <w:p w14:paraId="58F1AED1" w14:textId="77777777" w:rsidR="00DE23E8" w:rsidRPr="00D73011" w:rsidRDefault="00DE23E8" w:rsidP="00EE6470">
      <w:pPr>
        <w:spacing w:before="240"/>
        <w:rPr>
          <w:rFonts w:cs="Times New Roman"/>
          <w:szCs w:val="24"/>
        </w:rPr>
      </w:pPr>
    </w:p>
    <w:sectPr w:rsidR="00DE23E8" w:rsidRPr="00D7301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7C279" w14:textId="77777777" w:rsidR="00F9634D" w:rsidRDefault="00F9634D" w:rsidP="00117666">
      <w:pPr>
        <w:spacing w:after="0"/>
      </w:pPr>
      <w:r>
        <w:separator/>
      </w:r>
    </w:p>
  </w:endnote>
  <w:endnote w:type="continuationSeparator" w:id="0">
    <w:p w14:paraId="73D74F92" w14:textId="77777777" w:rsidR="00F9634D" w:rsidRDefault="00F963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E6017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2957512" w:rsidR="000E601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0F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2957512" w:rsidR="000E601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0F5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E6017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B98159C" w:rsidR="000E601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0F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B98159C" w:rsidR="000E601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0F5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D91BD" w14:textId="77777777" w:rsidR="00F9634D" w:rsidRDefault="00F9634D" w:rsidP="00117666">
      <w:pPr>
        <w:spacing w:after="0"/>
      </w:pPr>
      <w:r>
        <w:separator/>
      </w:r>
    </w:p>
  </w:footnote>
  <w:footnote w:type="continuationSeparator" w:id="0">
    <w:p w14:paraId="4134A7A6" w14:textId="77777777" w:rsidR="00F9634D" w:rsidRDefault="00F963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0D10AEF6" w:rsidR="000E6017" w:rsidRPr="003F66CA" w:rsidRDefault="000E6017" w:rsidP="003F66CA">
    <w:pPr>
      <w:pStyle w:val="Nagwek"/>
    </w:pPr>
  </w:p>
  <w:p w14:paraId="5414C99D" w14:textId="77777777" w:rsidR="003F66CA" w:rsidRDefault="003F66C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E6017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16255419">
    <w:abstractNumId w:val="0"/>
  </w:num>
  <w:num w:numId="2" w16cid:durableId="1695886016">
    <w:abstractNumId w:val="4"/>
  </w:num>
  <w:num w:numId="3" w16cid:durableId="1947810906">
    <w:abstractNumId w:val="1"/>
  </w:num>
  <w:num w:numId="4" w16cid:durableId="982275129">
    <w:abstractNumId w:val="5"/>
  </w:num>
  <w:num w:numId="5" w16cid:durableId="5921326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47418821">
    <w:abstractNumId w:val="3"/>
  </w:num>
  <w:num w:numId="7" w16cid:durableId="28724955">
    <w:abstractNumId w:val="6"/>
  </w:num>
  <w:num w:numId="8" w16cid:durableId="1605113130">
    <w:abstractNumId w:val="6"/>
  </w:num>
  <w:num w:numId="9" w16cid:durableId="1788502439">
    <w:abstractNumId w:val="6"/>
  </w:num>
  <w:num w:numId="10" w16cid:durableId="1849323301">
    <w:abstractNumId w:val="6"/>
  </w:num>
  <w:num w:numId="11" w16cid:durableId="1320646363">
    <w:abstractNumId w:val="6"/>
  </w:num>
  <w:num w:numId="12" w16cid:durableId="768737428">
    <w:abstractNumId w:val="6"/>
  </w:num>
  <w:num w:numId="13" w16cid:durableId="1464736017">
    <w:abstractNumId w:val="3"/>
  </w:num>
  <w:num w:numId="14" w16cid:durableId="1912033663">
    <w:abstractNumId w:val="2"/>
  </w:num>
  <w:num w:numId="15" w16cid:durableId="1462460034">
    <w:abstractNumId w:val="2"/>
  </w:num>
  <w:num w:numId="16" w16cid:durableId="150563524">
    <w:abstractNumId w:val="2"/>
  </w:num>
  <w:num w:numId="17" w16cid:durableId="1014914130">
    <w:abstractNumId w:val="2"/>
  </w:num>
  <w:num w:numId="18" w16cid:durableId="1433741476">
    <w:abstractNumId w:val="2"/>
  </w:num>
  <w:num w:numId="19" w16cid:durableId="8178451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6017"/>
    <w:rsid w:val="00105FD9"/>
    <w:rsid w:val="00117666"/>
    <w:rsid w:val="001549D3"/>
    <w:rsid w:val="00160065"/>
    <w:rsid w:val="00177D84"/>
    <w:rsid w:val="001F1495"/>
    <w:rsid w:val="00267D18"/>
    <w:rsid w:val="002868E2"/>
    <w:rsid w:val="002869C3"/>
    <w:rsid w:val="002936E4"/>
    <w:rsid w:val="002B4A57"/>
    <w:rsid w:val="002C74CA"/>
    <w:rsid w:val="003544FB"/>
    <w:rsid w:val="003D2F2D"/>
    <w:rsid w:val="003D6876"/>
    <w:rsid w:val="003F66CA"/>
    <w:rsid w:val="00401590"/>
    <w:rsid w:val="00447801"/>
    <w:rsid w:val="00452E9C"/>
    <w:rsid w:val="004735C8"/>
    <w:rsid w:val="00492C57"/>
    <w:rsid w:val="004961FF"/>
    <w:rsid w:val="004F6694"/>
    <w:rsid w:val="00517A89"/>
    <w:rsid w:val="005250F2"/>
    <w:rsid w:val="005325B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4B2"/>
    <w:rsid w:val="00725A7D"/>
    <w:rsid w:val="0074456F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08CF"/>
    <w:rsid w:val="009C2B12"/>
    <w:rsid w:val="009C70F3"/>
    <w:rsid w:val="009D0CF7"/>
    <w:rsid w:val="009D0F52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49C6"/>
    <w:rsid w:val="00CD4BAC"/>
    <w:rsid w:val="00CE4FEE"/>
    <w:rsid w:val="00D63F6F"/>
    <w:rsid w:val="00D73011"/>
    <w:rsid w:val="00DB59C3"/>
    <w:rsid w:val="00DC259A"/>
    <w:rsid w:val="00DE23E8"/>
    <w:rsid w:val="00E37A3C"/>
    <w:rsid w:val="00E52377"/>
    <w:rsid w:val="00E64E17"/>
    <w:rsid w:val="00E866C9"/>
    <w:rsid w:val="00EA3D3C"/>
    <w:rsid w:val="00EE6470"/>
    <w:rsid w:val="00F32C18"/>
    <w:rsid w:val="00F46900"/>
    <w:rsid w:val="00F61D89"/>
    <w:rsid w:val="00F96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52B080D6-E977-4925-B890-9FF29E48F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CD4B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kubiak@gumed.edu.p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C5C8106-A2A6-4D03-821E-89F759D3826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858</Words>
  <Characters>5149</Characters>
  <Application>Microsoft Office Word</Application>
  <DocSecurity>0</DocSecurity>
  <Lines>42</Lines>
  <Paragraphs>1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talia Lange</cp:lastModifiedBy>
  <cp:revision>2</cp:revision>
  <cp:lastPrinted>2013-10-03T12:51:00Z</cp:lastPrinted>
  <dcterms:created xsi:type="dcterms:W3CDTF">2023-09-26T20:43:00Z</dcterms:created>
  <dcterms:modified xsi:type="dcterms:W3CDTF">2023-09-26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